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C71B4D" w14:textId="3110311C" w:rsidR="00E6030A" w:rsidRPr="0068696D" w:rsidRDefault="00002D0C" w:rsidP="003F1C26">
      <w:pPr>
        <w:pStyle w:val="Body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  <w:b/>
          <w:bCs/>
          <w:sz w:val="24"/>
          <w:szCs w:val="24"/>
        </w:rPr>
        <w:t>Additional file 1: Protocol for passing 20</w:t>
      </w:r>
      <w:r w:rsidRPr="0068696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0036E3" w:rsidRPr="0068696D">
        <w:rPr>
          <w:rFonts w:ascii="Times New Roman" w:hAnsi="Times New Roman"/>
          <w:b/>
          <w:bCs/>
          <w:sz w:val="24"/>
          <w:szCs w:val="24"/>
        </w:rPr>
        <w:t>standard images</w:t>
      </w:r>
      <w:r w:rsidR="000036E3" w:rsidRPr="0068696D">
        <w:rPr>
          <w:rFonts w:ascii="Times New Roman" w:hAnsi="Times New Roman"/>
        </w:rPr>
        <w:t xml:space="preserve"> </w:t>
      </w:r>
      <w:r w:rsidR="000036E3" w:rsidRPr="0068696D">
        <w:rPr>
          <w:rFonts w:ascii="Times New Roman" w:hAnsi="Times New Roman"/>
          <w:sz w:val="18"/>
          <w:szCs w:val="18"/>
        </w:rPr>
        <w:t>(</w:t>
      </w:r>
      <w:r w:rsidR="0033122C">
        <w:rPr>
          <w:rFonts w:ascii="Times New Roman" w:hAnsi="Times New Roman"/>
          <w:sz w:val="18"/>
          <w:szCs w:val="18"/>
        </w:rPr>
        <w:t xml:space="preserve">additional file </w:t>
      </w:r>
      <w:r w:rsidR="000036E3" w:rsidRPr="0068696D">
        <w:rPr>
          <w:rFonts w:ascii="Times New Roman" w:hAnsi="Times New Roman"/>
          <w:sz w:val="18"/>
          <w:szCs w:val="18"/>
        </w:rPr>
        <w:t xml:space="preserve">for use with the learning curve for </w:t>
      </w:r>
      <w:r w:rsidRPr="00B94C30">
        <w:rPr>
          <w:rFonts w:ascii="Times New Roman" w:hAnsi="Times New Roman"/>
          <w:bCs/>
          <w:sz w:val="18"/>
          <w:szCs w:val="18"/>
        </w:rPr>
        <w:t>transesophageal echocardiography</w:t>
      </w:r>
      <w:r w:rsidR="000036E3" w:rsidRPr="0068696D">
        <w:rPr>
          <w:rFonts w:ascii="Times New Roman" w:hAnsi="Times New Roman"/>
          <w:sz w:val="18"/>
          <w:szCs w:val="18"/>
        </w:rPr>
        <w:t xml:space="preserve"> </w:t>
      </w:r>
      <w:r w:rsidRPr="0068696D">
        <w:rPr>
          <w:rFonts w:ascii="Times New Roman" w:hAnsi="Times New Roman"/>
          <w:sz w:val="18"/>
          <w:szCs w:val="18"/>
        </w:rPr>
        <w:t>stud</w:t>
      </w:r>
      <w:r>
        <w:rPr>
          <w:rFonts w:ascii="Times New Roman" w:hAnsi="Times New Roman"/>
          <w:sz w:val="18"/>
          <w:szCs w:val="18"/>
        </w:rPr>
        <w:t>ies</w:t>
      </w:r>
      <w:r w:rsidRPr="0068696D">
        <w:rPr>
          <w:rFonts w:ascii="Times New Roman" w:hAnsi="Times New Roman"/>
          <w:sz w:val="18"/>
          <w:szCs w:val="18"/>
        </w:rPr>
        <w:t xml:space="preserve"> </w:t>
      </w:r>
      <w:r w:rsidR="000036E3" w:rsidRPr="0068696D">
        <w:rPr>
          <w:rFonts w:ascii="Times New Roman" w:hAnsi="Times New Roman"/>
          <w:sz w:val="18"/>
          <w:szCs w:val="18"/>
        </w:rPr>
        <w:t>only)</w:t>
      </w:r>
    </w:p>
    <w:tbl>
      <w:tblPr>
        <w:tblW w:w="10095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56"/>
        <w:gridCol w:w="1560"/>
        <w:gridCol w:w="1134"/>
        <w:gridCol w:w="2976"/>
        <w:gridCol w:w="2268"/>
        <w:gridCol w:w="1701"/>
      </w:tblGrid>
      <w:tr w:rsidR="00CF1E5F" w:rsidRPr="0068696D" w14:paraId="1EDE80E9" w14:textId="77777777" w:rsidTr="001B098F">
        <w:trPr>
          <w:trHeight w:val="295"/>
        </w:trPr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6F0CE5" w14:textId="77777777" w:rsidR="00922733" w:rsidRPr="0068696D" w:rsidRDefault="00922733" w:rsidP="003F1C26">
            <w:pPr>
              <w:spacing w:line="480" w:lineRule="auto"/>
            </w:pP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EA8AD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Probe location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00F1045" w14:textId="3BF22334" w:rsidR="00922733" w:rsidRPr="001E020F" w:rsidRDefault="00922733" w:rsidP="003F1C26">
            <w:pPr>
              <w:pStyle w:val="TableStyle2"/>
              <w:spacing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E020F">
              <w:rPr>
                <w:rFonts w:ascii="Times New Roman" w:hAnsi="Times New Roman"/>
                <w:color w:val="000000" w:themeColor="text1"/>
                <w:lang w:val="en-US"/>
              </w:rPr>
              <w:t>Angulation</w:t>
            </w:r>
          </w:p>
        </w:tc>
        <w:tc>
          <w:tcPr>
            <w:tcW w:w="2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9B584" w14:textId="33B2DE83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 xml:space="preserve">Must include 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A53310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Acceptable opt out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4C9CC" w14:textId="06021140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Overall quality</w:t>
            </w:r>
          </w:p>
        </w:tc>
      </w:tr>
      <w:tr w:rsidR="00CF1E5F" w:rsidRPr="0068696D" w14:paraId="2CBDEB33" w14:textId="77777777" w:rsidTr="001B098F">
        <w:trPr>
          <w:trHeight w:val="948"/>
        </w:trPr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43067" w14:textId="77777777" w:rsidR="00922733" w:rsidRPr="0068696D" w:rsidRDefault="00922733" w:rsidP="003F1C26">
            <w:pPr>
              <w:spacing w:line="480" w:lineRule="auto"/>
              <w:jc w:val="right"/>
            </w:pPr>
            <w:r w:rsidRPr="0068696D">
              <w:rPr>
                <w:rFonts w:cs="Arial Unicode M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C1BD62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 xml:space="preserve">Upper esophageal </w:t>
            </w:r>
          </w:p>
          <w:p w14:paraId="738B0388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(front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F79495A" w14:textId="2CA0C384" w:rsidR="00922733" w:rsidRPr="001E020F" w:rsidRDefault="00CF1E5F" w:rsidP="00CF1E5F">
            <w:pPr>
              <w:pStyle w:val="TableStyle2"/>
              <w:spacing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E020F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 w:rsidR="009E6A33" w:rsidRPr="001E020F">
              <w:rPr>
                <w:rFonts w:ascii="Times New Roman" w:hAnsi="Times New Roman"/>
                <w:color w:val="000000" w:themeColor="text1"/>
                <w:lang w:val="en-US"/>
              </w:rPr>
              <w:t>°</w:t>
            </w:r>
          </w:p>
        </w:tc>
        <w:tc>
          <w:tcPr>
            <w:tcW w:w="2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137BAE" w14:textId="0CF00840" w:rsidR="00922733" w:rsidRPr="0068696D" w:rsidRDefault="00922733" w:rsidP="003F1C26">
            <w:pPr>
              <w:pStyle w:val="TableStyle2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Ascending aorta</w:t>
            </w:r>
          </w:p>
          <w:p w14:paraId="017CA50C" w14:textId="77777777" w:rsidR="00922733" w:rsidRPr="0068696D" w:rsidRDefault="00922733" w:rsidP="003F1C26">
            <w:pPr>
              <w:pStyle w:val="TableStyle2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Right PA</w:t>
            </w:r>
          </w:p>
          <w:p w14:paraId="25D460E1" w14:textId="77777777" w:rsidR="00922733" w:rsidRPr="0068696D" w:rsidRDefault="00922733" w:rsidP="003F1C26">
            <w:pPr>
              <w:pStyle w:val="TableStyle2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Main PA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54EF6" w14:textId="77777777" w:rsidR="00922733" w:rsidRPr="0068696D" w:rsidRDefault="00922733" w:rsidP="003F1C26">
            <w:pPr>
              <w:pStyle w:val="TableStyle2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Pulmonic valve</w:t>
            </w:r>
          </w:p>
          <w:p w14:paraId="7E0313AF" w14:textId="77777777" w:rsidR="00922733" w:rsidRPr="0068696D" w:rsidRDefault="00922733" w:rsidP="003F1C26">
            <w:pPr>
              <w:pStyle w:val="TableStyle2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Left PA</w:t>
            </w:r>
          </w:p>
          <w:p w14:paraId="571720B3" w14:textId="77777777" w:rsidR="00922733" w:rsidRPr="0068696D" w:rsidRDefault="00922733" w:rsidP="003F1C26">
            <w:pPr>
              <w:pStyle w:val="TableStyle2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SVC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E643F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☐ OK</w:t>
            </w:r>
          </w:p>
          <w:p w14:paraId="336889F9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☐ Borderline</w:t>
            </w:r>
          </w:p>
          <w:p w14:paraId="4C81DB11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☐ Poor quality</w:t>
            </w:r>
          </w:p>
        </w:tc>
      </w:tr>
      <w:tr w:rsidR="00CF1E5F" w:rsidRPr="0068696D" w14:paraId="4D3909AC" w14:textId="77777777" w:rsidTr="001B098F">
        <w:trPr>
          <w:trHeight w:val="977"/>
        </w:trPr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F4DD12" w14:textId="77777777" w:rsidR="00922733" w:rsidRPr="0068696D" w:rsidRDefault="00922733" w:rsidP="003F1C26">
            <w:pPr>
              <w:spacing w:line="480" w:lineRule="auto"/>
              <w:jc w:val="right"/>
            </w:pPr>
            <w:r w:rsidRPr="0068696D">
              <w:rPr>
                <w:rFonts w:cs="Arial Unicode MS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D1B157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 xml:space="preserve">Upper esophageal </w:t>
            </w:r>
          </w:p>
          <w:p w14:paraId="0F8D1A1F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(front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8479DE4" w14:textId="166CD3A1" w:rsidR="00922733" w:rsidRPr="001E020F" w:rsidRDefault="009E6A33" w:rsidP="00CF1E5F">
            <w:pPr>
              <w:pStyle w:val="TableStyle2"/>
              <w:spacing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E020F">
              <w:rPr>
                <w:rFonts w:ascii="Times New Roman" w:hAnsi="Times New Roman"/>
                <w:color w:val="000000" w:themeColor="text1"/>
                <w:lang w:val="en-US"/>
              </w:rPr>
              <w:t>90°</w:t>
            </w:r>
          </w:p>
        </w:tc>
        <w:tc>
          <w:tcPr>
            <w:tcW w:w="2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FBDA0" w14:textId="1AFFF430" w:rsidR="00922733" w:rsidRPr="0068696D" w:rsidRDefault="00922733" w:rsidP="003F1C26">
            <w:pPr>
              <w:pStyle w:val="TableStyle2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Ascending aorta</w:t>
            </w:r>
          </w:p>
          <w:p w14:paraId="498A7CF7" w14:textId="77777777" w:rsidR="00922733" w:rsidRPr="0068696D" w:rsidRDefault="00922733" w:rsidP="003F1C26">
            <w:pPr>
              <w:pStyle w:val="TableStyle2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Right PA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8E167" w14:textId="5538D54D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</w:t>
            </w:r>
            <w:r w:rsidRPr="0068696D">
              <w:rPr>
                <w:rFonts w:ascii="Times New Roman" w:hAnsi="Times New Roman"/>
                <w:lang w:val="en-US"/>
              </w:rPr>
              <w:t>one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1C05CE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☐ OK</w:t>
            </w:r>
          </w:p>
          <w:p w14:paraId="0B17A46E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☐ Borderline</w:t>
            </w:r>
          </w:p>
          <w:p w14:paraId="250BB55A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☐ Poor quality</w:t>
            </w:r>
          </w:p>
        </w:tc>
      </w:tr>
      <w:tr w:rsidR="00CF1E5F" w:rsidRPr="0068696D" w14:paraId="4EFDD223" w14:textId="77777777" w:rsidTr="001B098F">
        <w:trPr>
          <w:trHeight w:val="1107"/>
        </w:trPr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34EC5E" w14:textId="77777777" w:rsidR="00922733" w:rsidRPr="0068696D" w:rsidRDefault="00922733" w:rsidP="003F1C26">
            <w:pPr>
              <w:spacing w:line="480" w:lineRule="auto"/>
              <w:jc w:val="right"/>
            </w:pPr>
            <w:r w:rsidRPr="0068696D">
              <w:rPr>
                <w:rFonts w:cs="Arial Unicode M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CA6AB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Upper (mid) esophageal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BAD9FFC" w14:textId="2535059A" w:rsidR="00922733" w:rsidRPr="001E020F" w:rsidRDefault="00CF1E5F" w:rsidP="00CF1E5F">
            <w:pPr>
              <w:pStyle w:val="TableStyle2"/>
              <w:spacing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E020F">
              <w:rPr>
                <w:rFonts w:ascii="Times New Roman" w:hAnsi="Times New Roman"/>
                <w:color w:val="000000" w:themeColor="text1"/>
                <w:lang w:val="en-US"/>
              </w:rPr>
              <w:t>30</w:t>
            </w:r>
            <w:r w:rsidR="004D45EF" w:rsidRPr="001E020F">
              <w:rPr>
                <w:rFonts w:ascii="Times New Roman" w:hAnsi="Times New Roman"/>
                <w:color w:val="000000" w:themeColor="text1"/>
                <w:lang w:val="en-US"/>
              </w:rPr>
              <w:t>°</w:t>
            </w:r>
            <w:r w:rsidRPr="001E020F">
              <w:rPr>
                <w:rFonts w:ascii="Times New Roman" w:hAnsi="Times New Roman"/>
                <w:color w:val="000000" w:themeColor="text1"/>
                <w:lang w:val="en-US"/>
              </w:rPr>
              <w:t>-</w:t>
            </w:r>
            <w:r w:rsidR="009E6A33" w:rsidRPr="001E020F">
              <w:rPr>
                <w:rFonts w:ascii="Times New Roman" w:hAnsi="Times New Roman"/>
                <w:color w:val="000000" w:themeColor="text1"/>
                <w:lang w:val="en-US"/>
              </w:rPr>
              <w:t>60°</w:t>
            </w:r>
          </w:p>
        </w:tc>
        <w:tc>
          <w:tcPr>
            <w:tcW w:w="2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72C3C3" w14:textId="1E812679" w:rsidR="00922733" w:rsidRPr="0068696D" w:rsidRDefault="00922733" w:rsidP="003F1C26">
            <w:pPr>
              <w:pStyle w:val="TableStyle2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Aortic valve (all 2 or 3 cusps)</w:t>
            </w:r>
          </w:p>
          <w:p w14:paraId="67CD0147" w14:textId="77777777" w:rsidR="00922733" w:rsidRPr="0068696D" w:rsidRDefault="00922733" w:rsidP="003F1C26">
            <w:pPr>
              <w:pStyle w:val="TableStyle2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LA</w:t>
            </w:r>
          </w:p>
          <w:p w14:paraId="3EB70125" w14:textId="77777777" w:rsidR="00922733" w:rsidRPr="0068696D" w:rsidRDefault="00922733" w:rsidP="003F1C26">
            <w:pPr>
              <w:pStyle w:val="TableStyle2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RA</w:t>
            </w:r>
          </w:p>
          <w:p w14:paraId="0DB3C80E" w14:textId="005BD02B" w:rsidR="00922733" w:rsidRPr="0068696D" w:rsidRDefault="00922733" w:rsidP="003F1C26">
            <w:pPr>
              <w:pStyle w:val="TableStyle2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</w:t>
            </w:r>
            <w:r w:rsidRPr="0068696D">
              <w:rPr>
                <w:rFonts w:ascii="Times New Roman" w:hAnsi="Times New Roman"/>
                <w:lang w:val="en-US"/>
              </w:rPr>
              <w:t>ain PA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0E6BDF" w14:textId="77777777" w:rsidR="00922733" w:rsidRPr="0068696D" w:rsidRDefault="00922733" w:rsidP="003F1C26">
            <w:pPr>
              <w:pStyle w:val="TableStyle2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Pulmonic valve</w:t>
            </w:r>
          </w:p>
          <w:p w14:paraId="554D18FC" w14:textId="77777777" w:rsidR="00922733" w:rsidRPr="0068696D" w:rsidRDefault="00922733" w:rsidP="003F1C26">
            <w:pPr>
              <w:pStyle w:val="TableStyle2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RA</w:t>
            </w:r>
          </w:p>
          <w:p w14:paraId="09C4669F" w14:textId="77777777" w:rsidR="00922733" w:rsidRPr="0068696D" w:rsidRDefault="00922733" w:rsidP="003F1C26">
            <w:pPr>
              <w:pStyle w:val="TableStyle2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LA</w:t>
            </w:r>
          </w:p>
          <w:p w14:paraId="4EA1AAE4" w14:textId="5D4DADAD" w:rsidR="00922733" w:rsidRPr="0068696D" w:rsidRDefault="00922733" w:rsidP="003F1C26">
            <w:pPr>
              <w:pStyle w:val="TableStyle2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I</w:t>
            </w:r>
            <w:r w:rsidRPr="0068696D">
              <w:rPr>
                <w:rFonts w:ascii="Times New Roman" w:hAnsi="Times New Roman"/>
                <w:lang w:val="en-US"/>
              </w:rPr>
              <w:t>nter-atrial septum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5D175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☐ OK</w:t>
            </w:r>
          </w:p>
          <w:p w14:paraId="64E14D2B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☐ Borderline</w:t>
            </w:r>
          </w:p>
          <w:p w14:paraId="325A5864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☐ Poor quality</w:t>
            </w:r>
          </w:p>
        </w:tc>
      </w:tr>
      <w:tr w:rsidR="00CF1E5F" w:rsidRPr="0068696D" w14:paraId="31FBE01F" w14:textId="77777777" w:rsidTr="001B098F">
        <w:trPr>
          <w:trHeight w:val="1266"/>
        </w:trPr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73726F" w14:textId="77777777" w:rsidR="00922733" w:rsidRPr="0068696D" w:rsidRDefault="00922733" w:rsidP="003F1C26">
            <w:pPr>
              <w:spacing w:line="480" w:lineRule="auto"/>
              <w:jc w:val="right"/>
            </w:pPr>
            <w:r w:rsidRPr="0068696D">
              <w:rPr>
                <w:rFonts w:cs="Arial Unicode M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FA17D7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Upper (mid) esophageal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CFCCB0E" w14:textId="7E24A4B5" w:rsidR="00922733" w:rsidRPr="001E020F" w:rsidRDefault="00CF1E5F" w:rsidP="00CF1E5F">
            <w:pPr>
              <w:pStyle w:val="TableStyle2"/>
              <w:spacing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E020F">
              <w:rPr>
                <w:rFonts w:ascii="Times New Roman" w:hAnsi="Times New Roman"/>
                <w:color w:val="000000" w:themeColor="text1"/>
                <w:lang w:val="en-US"/>
              </w:rPr>
              <w:t>1</w:t>
            </w:r>
            <w:r w:rsidR="009E6A33" w:rsidRPr="001E020F">
              <w:rPr>
                <w:rFonts w:ascii="Times New Roman" w:hAnsi="Times New Roman"/>
                <w:color w:val="000000" w:themeColor="text1"/>
                <w:lang w:val="en-US"/>
              </w:rPr>
              <w:t>20</w:t>
            </w:r>
            <w:r w:rsidR="004D45EF" w:rsidRPr="001E020F">
              <w:rPr>
                <w:rFonts w:ascii="Times New Roman" w:hAnsi="Times New Roman"/>
                <w:color w:val="000000" w:themeColor="text1"/>
                <w:lang w:val="en-US"/>
              </w:rPr>
              <w:t>°</w:t>
            </w:r>
            <w:r w:rsidR="009E6A33" w:rsidRPr="001E020F">
              <w:rPr>
                <w:rFonts w:ascii="Times New Roman" w:hAnsi="Times New Roman"/>
                <w:color w:val="000000" w:themeColor="text1"/>
                <w:lang w:val="en-US"/>
              </w:rPr>
              <w:t>-160°</w:t>
            </w:r>
          </w:p>
        </w:tc>
        <w:tc>
          <w:tcPr>
            <w:tcW w:w="2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17556" w14:textId="2EDF70F2" w:rsidR="00922733" w:rsidRPr="0068696D" w:rsidRDefault="00922733" w:rsidP="003F1C26">
            <w:pPr>
              <w:pStyle w:val="TableStyle2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Aortic valve (2 cusps)</w:t>
            </w:r>
          </w:p>
          <w:p w14:paraId="7DAF4319" w14:textId="77777777" w:rsidR="00922733" w:rsidRPr="0068696D" w:rsidRDefault="00922733" w:rsidP="003F1C26">
            <w:pPr>
              <w:pStyle w:val="TableStyle2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Aortic root</w:t>
            </w:r>
          </w:p>
          <w:p w14:paraId="47AE14A3" w14:textId="77777777" w:rsidR="00922733" w:rsidRPr="0068696D" w:rsidRDefault="00922733" w:rsidP="003F1C26">
            <w:pPr>
              <w:pStyle w:val="TableStyle2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Sinus of Valsalva</w:t>
            </w:r>
          </w:p>
          <w:p w14:paraId="7C5A831C" w14:textId="77777777" w:rsidR="00922733" w:rsidRPr="0068696D" w:rsidRDefault="00922733" w:rsidP="003F1C26">
            <w:pPr>
              <w:pStyle w:val="TableStyle2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Sino-tubular junction</w:t>
            </w:r>
          </w:p>
          <w:p w14:paraId="3764B778" w14:textId="77777777" w:rsidR="00922733" w:rsidRPr="0068696D" w:rsidRDefault="00922733" w:rsidP="003F1C26">
            <w:pPr>
              <w:pStyle w:val="TableStyle2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Proximal ascending aorta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F3875" w14:textId="77777777" w:rsidR="00922733" w:rsidRPr="0068696D" w:rsidRDefault="00922733" w:rsidP="003F1C26">
            <w:pPr>
              <w:pStyle w:val="TableStyle2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Partial view of LA</w:t>
            </w:r>
          </w:p>
          <w:p w14:paraId="6785AD61" w14:textId="77777777" w:rsidR="00922733" w:rsidRPr="0068696D" w:rsidRDefault="00922733" w:rsidP="003F1C26">
            <w:pPr>
              <w:pStyle w:val="TableStyle2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Partial view of LV</w:t>
            </w:r>
          </w:p>
          <w:p w14:paraId="0E594A04" w14:textId="77777777" w:rsidR="00922733" w:rsidRPr="0068696D" w:rsidRDefault="00922733" w:rsidP="003F1C26">
            <w:pPr>
              <w:pStyle w:val="TableStyle2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Mitral valve</w:t>
            </w:r>
          </w:p>
          <w:p w14:paraId="127944E3" w14:textId="77777777" w:rsidR="00922733" w:rsidRPr="0068696D" w:rsidRDefault="00922733" w:rsidP="003F1C26">
            <w:pPr>
              <w:pStyle w:val="TableStyle2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Partial view of ascending aorta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46C3D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☐ OK</w:t>
            </w:r>
          </w:p>
          <w:p w14:paraId="2EC94DB5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☐ Borderline</w:t>
            </w:r>
          </w:p>
          <w:p w14:paraId="7BB6E1A8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☐ Poor quality</w:t>
            </w:r>
          </w:p>
        </w:tc>
      </w:tr>
      <w:tr w:rsidR="00CF1E5F" w:rsidRPr="0068696D" w14:paraId="693DA192" w14:textId="77777777" w:rsidTr="001B098F">
        <w:trPr>
          <w:trHeight w:val="1386"/>
        </w:trPr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D1C2EE" w14:textId="77777777" w:rsidR="00922733" w:rsidRPr="0068696D" w:rsidRDefault="00922733" w:rsidP="003F1C26">
            <w:pPr>
              <w:spacing w:line="480" w:lineRule="auto"/>
              <w:jc w:val="right"/>
            </w:pPr>
            <w:r w:rsidRPr="0068696D">
              <w:rPr>
                <w:rFonts w:cs="Arial Unicode M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FEABE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Mid esophageal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251B259" w14:textId="5ECFA3B2" w:rsidR="00922733" w:rsidRPr="001E020F" w:rsidRDefault="00CF1E5F" w:rsidP="00CF1E5F">
            <w:pPr>
              <w:pStyle w:val="TableStyle2"/>
              <w:spacing w:line="480" w:lineRule="auto"/>
              <w:rPr>
                <w:rFonts w:ascii="Times New Roman" w:hAnsi="Times New Roman" w:cs="Angsana New"/>
                <w:color w:val="000000" w:themeColor="text1"/>
                <w:szCs w:val="25"/>
                <w:lang w:val="en-US" w:bidi="th-TH"/>
              </w:rPr>
            </w:pPr>
            <w:r w:rsidRPr="001E020F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 w:rsidR="004D45EF" w:rsidRPr="001E020F">
              <w:rPr>
                <w:rFonts w:ascii="Times New Roman" w:hAnsi="Times New Roman"/>
                <w:color w:val="000000" w:themeColor="text1"/>
                <w:lang w:val="en-US"/>
              </w:rPr>
              <w:t>°</w:t>
            </w:r>
            <w:r w:rsidR="009E6A33" w:rsidRPr="001E020F">
              <w:rPr>
                <w:rFonts w:ascii="Times New Roman" w:hAnsi="Times New Roman" w:cs="Angsana New"/>
                <w:color w:val="000000" w:themeColor="text1"/>
                <w:szCs w:val="25"/>
                <w:lang w:val="en-US" w:bidi="th-TH"/>
              </w:rPr>
              <w:t>-20</w:t>
            </w:r>
            <w:r w:rsidR="009E6A33" w:rsidRPr="001E020F">
              <w:rPr>
                <w:rFonts w:ascii="Times New Roman" w:hAnsi="Times New Roman"/>
                <w:color w:val="000000" w:themeColor="text1"/>
                <w:lang w:val="en-US"/>
              </w:rPr>
              <w:t>°</w:t>
            </w:r>
          </w:p>
        </w:tc>
        <w:tc>
          <w:tcPr>
            <w:tcW w:w="2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4D6366" w14:textId="1906BB72" w:rsidR="00922733" w:rsidRPr="0068696D" w:rsidRDefault="00922733" w:rsidP="003F1C26">
            <w:pPr>
              <w:pStyle w:val="TableStyle2"/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LV</w:t>
            </w:r>
          </w:p>
          <w:p w14:paraId="50EB1ADE" w14:textId="77777777" w:rsidR="00922733" w:rsidRPr="0068696D" w:rsidRDefault="00922733" w:rsidP="003F1C26">
            <w:pPr>
              <w:pStyle w:val="TableStyle2"/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RV</w:t>
            </w:r>
          </w:p>
          <w:p w14:paraId="6672962E" w14:textId="77777777" w:rsidR="00922733" w:rsidRPr="0068696D" w:rsidRDefault="00922733" w:rsidP="003F1C26">
            <w:pPr>
              <w:pStyle w:val="TableStyle2"/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LA</w:t>
            </w:r>
          </w:p>
          <w:p w14:paraId="54F85341" w14:textId="77777777" w:rsidR="00922733" w:rsidRPr="0068696D" w:rsidRDefault="00922733" w:rsidP="003F1C26">
            <w:pPr>
              <w:pStyle w:val="TableStyle2"/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RA</w:t>
            </w:r>
          </w:p>
          <w:p w14:paraId="559EB7B5" w14:textId="77777777" w:rsidR="00922733" w:rsidRPr="0068696D" w:rsidRDefault="00922733" w:rsidP="003F1C26">
            <w:pPr>
              <w:pStyle w:val="TableStyle2"/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Mitral valve</w:t>
            </w:r>
          </w:p>
          <w:p w14:paraId="44FA8574" w14:textId="77777777" w:rsidR="00922733" w:rsidRPr="0068696D" w:rsidRDefault="00922733" w:rsidP="003F1C26">
            <w:pPr>
              <w:pStyle w:val="TableStyle2"/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Tricuspid valve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DE7FCB" w14:textId="77777777" w:rsidR="00922733" w:rsidRPr="0068696D" w:rsidRDefault="00922733" w:rsidP="003F1C26">
            <w:pPr>
              <w:pStyle w:val="TableStyle2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Part of LA</w:t>
            </w:r>
          </w:p>
          <w:p w14:paraId="47D9619E" w14:textId="77777777" w:rsidR="00922733" w:rsidRPr="0068696D" w:rsidRDefault="00922733" w:rsidP="003F1C26">
            <w:pPr>
              <w:pStyle w:val="TableStyle2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Part of RA</w:t>
            </w:r>
          </w:p>
          <w:p w14:paraId="7982C030" w14:textId="1ADE54B0" w:rsidR="00922733" w:rsidRPr="0068696D" w:rsidRDefault="00922733" w:rsidP="003F1C26">
            <w:pPr>
              <w:pStyle w:val="TableStyle2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 xml:space="preserve">Part of </w:t>
            </w:r>
            <w:r>
              <w:rPr>
                <w:rFonts w:ascii="Times New Roman" w:hAnsi="Times New Roman"/>
                <w:lang w:val="en-US"/>
              </w:rPr>
              <w:t xml:space="preserve">the </w:t>
            </w:r>
            <w:r w:rsidRPr="0068696D">
              <w:rPr>
                <w:rFonts w:ascii="Times New Roman" w:hAnsi="Times New Roman"/>
                <w:lang w:val="en-US"/>
              </w:rPr>
              <w:t>tricuspid valve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13F0D1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☐ OK</w:t>
            </w:r>
          </w:p>
          <w:p w14:paraId="200A53AD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☐ Borderline</w:t>
            </w:r>
          </w:p>
          <w:p w14:paraId="4738CDD8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☐ Poor quality</w:t>
            </w:r>
          </w:p>
        </w:tc>
      </w:tr>
      <w:tr w:rsidR="00CF1E5F" w:rsidRPr="0068696D" w14:paraId="47176F7D" w14:textId="77777777" w:rsidTr="001B098F">
        <w:trPr>
          <w:trHeight w:val="1253"/>
        </w:trPr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6C5087" w14:textId="77777777" w:rsidR="00922733" w:rsidRPr="0068696D" w:rsidRDefault="00922733" w:rsidP="003F1C26">
            <w:pPr>
              <w:spacing w:line="480" w:lineRule="auto"/>
              <w:jc w:val="right"/>
            </w:pPr>
            <w:r w:rsidRPr="0068696D">
              <w:rPr>
                <w:rFonts w:cs="Arial Unicode M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5A39DC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Mid esophageal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382A6FA" w14:textId="5EC7CBE3" w:rsidR="00922733" w:rsidRPr="001E020F" w:rsidRDefault="004C190C" w:rsidP="00CF1E5F">
            <w:pPr>
              <w:pStyle w:val="TableStyle2"/>
              <w:spacing w:line="480" w:lineRule="auto"/>
              <w:rPr>
                <w:rFonts w:ascii="Times New Roman" w:hAnsi="Times New Roman"/>
                <w:color w:val="000000" w:themeColor="text1"/>
                <w:cs/>
                <w:lang w:val="en-US" w:bidi="th-TH"/>
              </w:rPr>
            </w:pPr>
            <w:r w:rsidRPr="001E020F">
              <w:rPr>
                <w:rFonts w:ascii="Times New Roman" w:hAnsi="Times New Roman"/>
                <w:color w:val="000000" w:themeColor="text1"/>
                <w:lang w:val="en-US"/>
              </w:rPr>
              <w:t>6</w:t>
            </w:r>
            <w:r w:rsidR="00CF1E5F" w:rsidRPr="001E020F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 w:rsidR="004D45EF" w:rsidRPr="001E020F">
              <w:rPr>
                <w:rFonts w:ascii="Times New Roman" w:hAnsi="Times New Roman"/>
                <w:color w:val="000000" w:themeColor="text1"/>
                <w:lang w:val="en-US"/>
              </w:rPr>
              <w:t>°</w:t>
            </w:r>
            <w:r w:rsidR="00CF1E5F" w:rsidRPr="001E020F">
              <w:rPr>
                <w:rFonts w:ascii="Times New Roman" w:hAnsi="Times New Roman"/>
                <w:color w:val="000000" w:themeColor="text1"/>
                <w:lang w:val="en-US"/>
              </w:rPr>
              <w:t>-</w:t>
            </w:r>
            <w:r w:rsidR="009E6A33" w:rsidRPr="001E020F">
              <w:rPr>
                <w:rFonts w:ascii="Times New Roman" w:hAnsi="Times New Roman"/>
                <w:color w:val="000000" w:themeColor="text1"/>
                <w:lang w:val="en-US"/>
              </w:rPr>
              <w:t>90°</w:t>
            </w:r>
          </w:p>
        </w:tc>
        <w:tc>
          <w:tcPr>
            <w:tcW w:w="2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6A9FA3" w14:textId="0333C113" w:rsidR="00922733" w:rsidRPr="0068696D" w:rsidRDefault="00922733" w:rsidP="003F1C26">
            <w:pPr>
              <w:pStyle w:val="TableStyle2"/>
              <w:numPr>
                <w:ilvl w:val="0"/>
                <w:numId w:val="10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RA</w:t>
            </w:r>
          </w:p>
          <w:p w14:paraId="277B0D94" w14:textId="77777777" w:rsidR="00922733" w:rsidRPr="0068696D" w:rsidRDefault="00922733" w:rsidP="003F1C26">
            <w:pPr>
              <w:pStyle w:val="TableStyle2"/>
              <w:numPr>
                <w:ilvl w:val="0"/>
                <w:numId w:val="10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Tricuspid valve</w:t>
            </w:r>
          </w:p>
          <w:p w14:paraId="36C4A6AE" w14:textId="77777777" w:rsidR="00922733" w:rsidRPr="0068696D" w:rsidRDefault="00922733" w:rsidP="003F1C26">
            <w:pPr>
              <w:pStyle w:val="TableStyle2"/>
              <w:numPr>
                <w:ilvl w:val="0"/>
                <w:numId w:val="10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RV</w:t>
            </w:r>
          </w:p>
          <w:p w14:paraId="313B38BA" w14:textId="77777777" w:rsidR="00922733" w:rsidRPr="0068696D" w:rsidRDefault="00922733" w:rsidP="003F1C26">
            <w:pPr>
              <w:pStyle w:val="TableStyle2"/>
              <w:numPr>
                <w:ilvl w:val="0"/>
                <w:numId w:val="10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lastRenderedPageBreak/>
              <w:t>RVOT</w:t>
            </w:r>
          </w:p>
          <w:p w14:paraId="47FC1767" w14:textId="77777777" w:rsidR="00922733" w:rsidRPr="0068696D" w:rsidRDefault="00922733" w:rsidP="003F1C26">
            <w:pPr>
              <w:pStyle w:val="TableStyle2"/>
              <w:numPr>
                <w:ilvl w:val="0"/>
                <w:numId w:val="10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Pulmonic valve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AB079" w14:textId="185C6512" w:rsidR="00922733" w:rsidRPr="0068696D" w:rsidRDefault="00922733" w:rsidP="003F1C26">
            <w:pPr>
              <w:pStyle w:val="TableStyle2"/>
              <w:numPr>
                <w:ilvl w:val="0"/>
                <w:numId w:val="11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lastRenderedPageBreak/>
              <w:t>Asymmetrical view of aortic valve</w:t>
            </w:r>
          </w:p>
          <w:p w14:paraId="73F0D491" w14:textId="77777777" w:rsidR="00922733" w:rsidRPr="0068696D" w:rsidRDefault="00922733" w:rsidP="003F1C26">
            <w:pPr>
              <w:pStyle w:val="TableStyle2"/>
              <w:numPr>
                <w:ilvl w:val="0"/>
                <w:numId w:val="11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LA (partial)</w:t>
            </w:r>
          </w:p>
          <w:p w14:paraId="7917AADE" w14:textId="77777777" w:rsidR="00922733" w:rsidRPr="0068696D" w:rsidRDefault="00922733" w:rsidP="003F1C26">
            <w:pPr>
              <w:pStyle w:val="TableStyle2"/>
              <w:numPr>
                <w:ilvl w:val="0"/>
                <w:numId w:val="11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lastRenderedPageBreak/>
              <w:t>RA (partial)</w:t>
            </w:r>
          </w:p>
          <w:p w14:paraId="1C0311F1" w14:textId="080CBE90" w:rsidR="00922733" w:rsidRPr="0068696D" w:rsidRDefault="00922733" w:rsidP="003F1C26">
            <w:pPr>
              <w:pStyle w:val="TableStyle2"/>
              <w:numPr>
                <w:ilvl w:val="0"/>
                <w:numId w:val="11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</w:t>
            </w:r>
            <w:r w:rsidRPr="0068696D">
              <w:rPr>
                <w:rFonts w:ascii="Times New Roman" w:hAnsi="Times New Roman"/>
                <w:lang w:val="en-US"/>
              </w:rPr>
              <w:t>ain PA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417CD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lastRenderedPageBreak/>
              <w:t>☐ OK</w:t>
            </w:r>
          </w:p>
          <w:p w14:paraId="2FA1F7BA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☐ Borderline</w:t>
            </w:r>
          </w:p>
          <w:p w14:paraId="73A975C1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☐ Poor quality</w:t>
            </w:r>
          </w:p>
        </w:tc>
      </w:tr>
      <w:tr w:rsidR="00CF1E5F" w:rsidRPr="0068696D" w14:paraId="373F99A2" w14:textId="77777777" w:rsidTr="001B098F">
        <w:trPr>
          <w:trHeight w:val="1259"/>
        </w:trPr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1CEA58" w14:textId="77777777" w:rsidR="00922733" w:rsidRPr="0068696D" w:rsidRDefault="00922733" w:rsidP="003F1C26">
            <w:pPr>
              <w:spacing w:line="480" w:lineRule="auto"/>
              <w:jc w:val="right"/>
            </w:pPr>
            <w:r w:rsidRPr="0068696D">
              <w:rPr>
                <w:rFonts w:cs="Arial Unicode M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72D4E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Mid esophageal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A0A019C" w14:textId="31E5B6B5" w:rsidR="00922733" w:rsidRPr="001E020F" w:rsidRDefault="009E6A33" w:rsidP="00CF1E5F">
            <w:pPr>
              <w:pStyle w:val="TableStyle2"/>
              <w:spacing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E020F">
              <w:rPr>
                <w:rFonts w:ascii="Times New Roman" w:hAnsi="Times New Roman"/>
                <w:color w:val="000000" w:themeColor="text1"/>
                <w:lang w:val="en-US"/>
              </w:rPr>
              <w:t>8</w:t>
            </w:r>
            <w:r w:rsidR="00CF1E5F" w:rsidRPr="001E020F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 w:rsidR="004D45EF" w:rsidRPr="001E020F">
              <w:rPr>
                <w:rFonts w:ascii="Times New Roman" w:hAnsi="Times New Roman"/>
                <w:color w:val="000000" w:themeColor="text1"/>
                <w:lang w:val="en-US"/>
              </w:rPr>
              <w:t>°</w:t>
            </w:r>
            <w:r w:rsidR="00CF1E5F" w:rsidRPr="001E020F">
              <w:rPr>
                <w:rFonts w:ascii="Times New Roman" w:hAnsi="Times New Roman"/>
                <w:color w:val="000000" w:themeColor="text1"/>
                <w:lang w:val="en-US"/>
              </w:rPr>
              <w:t>-1</w:t>
            </w:r>
            <w:r w:rsidRPr="001E020F">
              <w:rPr>
                <w:rFonts w:ascii="Times New Roman" w:hAnsi="Times New Roman"/>
                <w:color w:val="000000" w:themeColor="text1"/>
                <w:lang w:val="en-US"/>
              </w:rPr>
              <w:t>1</w:t>
            </w:r>
            <w:r w:rsidR="00CF1E5F" w:rsidRPr="001E020F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 w:rsidRPr="001E020F">
              <w:rPr>
                <w:rFonts w:ascii="Times New Roman" w:hAnsi="Times New Roman"/>
                <w:color w:val="000000" w:themeColor="text1"/>
                <w:lang w:val="en-US"/>
              </w:rPr>
              <w:t>°</w:t>
            </w:r>
          </w:p>
        </w:tc>
        <w:tc>
          <w:tcPr>
            <w:tcW w:w="2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1BC10" w14:textId="764CC40C" w:rsidR="00922733" w:rsidRPr="0068696D" w:rsidRDefault="00922733" w:rsidP="003F1C26">
            <w:pPr>
              <w:pStyle w:val="TableStyle2"/>
              <w:numPr>
                <w:ilvl w:val="0"/>
                <w:numId w:val="12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Interatrial septum</w:t>
            </w:r>
          </w:p>
          <w:p w14:paraId="42488A87" w14:textId="77777777" w:rsidR="00922733" w:rsidRPr="0068696D" w:rsidRDefault="00922733" w:rsidP="003F1C26">
            <w:pPr>
              <w:pStyle w:val="TableStyle2"/>
              <w:numPr>
                <w:ilvl w:val="0"/>
                <w:numId w:val="12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LA</w:t>
            </w:r>
          </w:p>
          <w:p w14:paraId="73F73947" w14:textId="77777777" w:rsidR="00922733" w:rsidRPr="0068696D" w:rsidRDefault="00922733" w:rsidP="003F1C26">
            <w:pPr>
              <w:pStyle w:val="TableStyle2"/>
              <w:numPr>
                <w:ilvl w:val="0"/>
                <w:numId w:val="12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RA</w:t>
            </w:r>
          </w:p>
          <w:p w14:paraId="6E5D49A2" w14:textId="77777777" w:rsidR="00922733" w:rsidRPr="0068696D" w:rsidRDefault="00922733" w:rsidP="003F1C26">
            <w:pPr>
              <w:pStyle w:val="TableStyle2"/>
              <w:numPr>
                <w:ilvl w:val="0"/>
                <w:numId w:val="12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SVC</w:t>
            </w:r>
          </w:p>
          <w:p w14:paraId="0BDEBAF9" w14:textId="77777777" w:rsidR="00922733" w:rsidRPr="0068696D" w:rsidRDefault="00922733" w:rsidP="003F1C26">
            <w:pPr>
              <w:pStyle w:val="TableStyle2"/>
              <w:numPr>
                <w:ilvl w:val="0"/>
                <w:numId w:val="12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IVC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7A451" w14:textId="77777777" w:rsidR="00922733" w:rsidRPr="0068696D" w:rsidRDefault="00922733" w:rsidP="003F1C26">
            <w:pPr>
              <w:pStyle w:val="TableStyle2"/>
              <w:numPr>
                <w:ilvl w:val="0"/>
                <w:numId w:val="13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Partial view of LA</w:t>
            </w:r>
          </w:p>
          <w:p w14:paraId="7227AAAA" w14:textId="77777777" w:rsidR="00922733" w:rsidRPr="0068696D" w:rsidRDefault="00922733" w:rsidP="003F1C26">
            <w:pPr>
              <w:pStyle w:val="TableStyle2"/>
              <w:numPr>
                <w:ilvl w:val="0"/>
                <w:numId w:val="13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Partial view of RA</w:t>
            </w:r>
          </w:p>
          <w:p w14:paraId="76CB23AE" w14:textId="77777777" w:rsidR="00922733" w:rsidRPr="0068696D" w:rsidRDefault="00922733" w:rsidP="003F1C26">
            <w:pPr>
              <w:pStyle w:val="TableStyle2"/>
              <w:numPr>
                <w:ilvl w:val="0"/>
                <w:numId w:val="13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Partial view of SVC</w:t>
            </w:r>
          </w:p>
          <w:p w14:paraId="6A24C803" w14:textId="77777777" w:rsidR="00922733" w:rsidRPr="0068696D" w:rsidRDefault="00922733" w:rsidP="003F1C26">
            <w:pPr>
              <w:pStyle w:val="TableStyle2"/>
              <w:numPr>
                <w:ilvl w:val="0"/>
                <w:numId w:val="13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Partial view of IVC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1A1A65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☐ OK</w:t>
            </w:r>
          </w:p>
          <w:p w14:paraId="24735F79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☐ Borderline</w:t>
            </w:r>
          </w:p>
          <w:p w14:paraId="79226312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☐ Poor quality</w:t>
            </w:r>
          </w:p>
        </w:tc>
      </w:tr>
      <w:tr w:rsidR="00CF1E5F" w:rsidRPr="0068696D" w14:paraId="3CA75E40" w14:textId="77777777" w:rsidTr="001B098F">
        <w:trPr>
          <w:trHeight w:val="1109"/>
        </w:trPr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5AB81" w14:textId="77777777" w:rsidR="00922733" w:rsidRPr="0068696D" w:rsidRDefault="00922733" w:rsidP="003F1C26">
            <w:pPr>
              <w:spacing w:line="480" w:lineRule="auto"/>
              <w:jc w:val="right"/>
            </w:pPr>
            <w:r w:rsidRPr="0068696D">
              <w:rPr>
                <w:rFonts w:cs="Arial Unicode MS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12A8F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Mid esophageal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D65F85A" w14:textId="549EFF2A" w:rsidR="00922733" w:rsidRPr="001E020F" w:rsidRDefault="009E6A33" w:rsidP="00CF1E5F">
            <w:pPr>
              <w:pStyle w:val="TableStyle2"/>
              <w:spacing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E020F">
              <w:rPr>
                <w:rFonts w:ascii="Times New Roman" w:hAnsi="Times New Roman"/>
                <w:color w:val="000000" w:themeColor="text1"/>
                <w:lang w:val="en-US"/>
              </w:rPr>
              <w:t>60</w:t>
            </w:r>
            <w:r w:rsidR="004D45EF" w:rsidRPr="001E020F">
              <w:rPr>
                <w:rFonts w:ascii="Times New Roman" w:hAnsi="Times New Roman"/>
                <w:color w:val="000000" w:themeColor="text1"/>
                <w:lang w:val="en-US"/>
              </w:rPr>
              <w:t>°</w:t>
            </w:r>
            <w:r w:rsidRPr="001E020F">
              <w:rPr>
                <w:rFonts w:ascii="Times New Roman" w:hAnsi="Times New Roman"/>
                <w:color w:val="000000" w:themeColor="text1"/>
                <w:lang w:val="en-US"/>
              </w:rPr>
              <w:t>-70°</w:t>
            </w:r>
          </w:p>
        </w:tc>
        <w:tc>
          <w:tcPr>
            <w:tcW w:w="2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AA0B8" w14:textId="6CECA43F" w:rsidR="00922733" w:rsidRPr="0068696D" w:rsidRDefault="00922733" w:rsidP="003F1C26">
            <w:pPr>
              <w:pStyle w:val="TableStyle2"/>
              <w:numPr>
                <w:ilvl w:val="0"/>
                <w:numId w:val="14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Mitral valve P3, A2, P1</w:t>
            </w:r>
          </w:p>
          <w:p w14:paraId="2E44748F" w14:textId="77777777" w:rsidR="00922733" w:rsidRPr="0068696D" w:rsidRDefault="00922733" w:rsidP="003F1C26">
            <w:pPr>
              <w:pStyle w:val="TableStyle2"/>
              <w:numPr>
                <w:ilvl w:val="0"/>
                <w:numId w:val="14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Papillary muscle</w:t>
            </w:r>
          </w:p>
          <w:p w14:paraId="133850E4" w14:textId="77777777" w:rsidR="00922733" w:rsidRPr="0068696D" w:rsidRDefault="00922733" w:rsidP="003F1C26">
            <w:pPr>
              <w:pStyle w:val="TableStyle2"/>
              <w:numPr>
                <w:ilvl w:val="0"/>
                <w:numId w:val="14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LA</w:t>
            </w:r>
          </w:p>
          <w:p w14:paraId="7284047B" w14:textId="77777777" w:rsidR="00922733" w:rsidRPr="0068696D" w:rsidRDefault="00922733" w:rsidP="003F1C26">
            <w:pPr>
              <w:pStyle w:val="TableStyle2"/>
              <w:numPr>
                <w:ilvl w:val="0"/>
                <w:numId w:val="14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LV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ACD1BA" w14:textId="77777777" w:rsidR="00922733" w:rsidRPr="0068696D" w:rsidRDefault="00922733" w:rsidP="003F1C26">
            <w:pPr>
              <w:pStyle w:val="TableStyle2"/>
              <w:numPr>
                <w:ilvl w:val="0"/>
                <w:numId w:val="15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Partial view of LA</w:t>
            </w:r>
          </w:p>
          <w:p w14:paraId="79F6ADE6" w14:textId="77777777" w:rsidR="00922733" w:rsidRPr="0068696D" w:rsidRDefault="00922733" w:rsidP="003F1C26">
            <w:pPr>
              <w:pStyle w:val="TableStyle2"/>
              <w:numPr>
                <w:ilvl w:val="0"/>
                <w:numId w:val="15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Partial view of LV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7A4EE3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☐ OK</w:t>
            </w:r>
          </w:p>
          <w:p w14:paraId="7A311787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☐ Borderline</w:t>
            </w:r>
          </w:p>
          <w:p w14:paraId="486097AB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☐ Poor quality</w:t>
            </w:r>
          </w:p>
        </w:tc>
      </w:tr>
      <w:tr w:rsidR="00CF1E5F" w:rsidRPr="0068696D" w14:paraId="3216C46F" w14:textId="77777777" w:rsidTr="001B098F">
        <w:trPr>
          <w:trHeight w:val="1725"/>
        </w:trPr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D7A300" w14:textId="77777777" w:rsidR="00922733" w:rsidRPr="0068696D" w:rsidRDefault="00922733" w:rsidP="003F1C26">
            <w:pPr>
              <w:spacing w:line="480" w:lineRule="auto"/>
              <w:jc w:val="right"/>
            </w:pPr>
            <w:r w:rsidRPr="0068696D">
              <w:rPr>
                <w:rFonts w:cs="Arial Unicode M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52A78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Mid esophageal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11A1563" w14:textId="72AFDE0C" w:rsidR="00922733" w:rsidRPr="001E020F" w:rsidRDefault="00CF1E5F" w:rsidP="00CF1E5F">
            <w:pPr>
              <w:pStyle w:val="TableStyle2"/>
              <w:spacing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E020F">
              <w:rPr>
                <w:rFonts w:ascii="Times New Roman" w:hAnsi="Times New Roman"/>
                <w:color w:val="000000" w:themeColor="text1"/>
                <w:lang w:val="en-US"/>
              </w:rPr>
              <w:t>80</w:t>
            </w:r>
            <w:r w:rsidR="004D45EF" w:rsidRPr="001E020F">
              <w:rPr>
                <w:rFonts w:ascii="Times New Roman" w:hAnsi="Times New Roman"/>
                <w:color w:val="000000" w:themeColor="text1"/>
                <w:lang w:val="en-US"/>
              </w:rPr>
              <w:t>°</w:t>
            </w:r>
            <w:r w:rsidRPr="001E020F">
              <w:rPr>
                <w:rFonts w:ascii="Times New Roman" w:hAnsi="Times New Roman"/>
                <w:color w:val="000000" w:themeColor="text1"/>
                <w:lang w:val="en-US"/>
              </w:rPr>
              <w:t>-100</w:t>
            </w:r>
            <w:r w:rsidR="009E6A33" w:rsidRPr="001E020F">
              <w:rPr>
                <w:rFonts w:ascii="Times New Roman" w:hAnsi="Times New Roman"/>
                <w:color w:val="000000" w:themeColor="text1"/>
                <w:lang w:val="en-US"/>
              </w:rPr>
              <w:t>°</w:t>
            </w:r>
          </w:p>
        </w:tc>
        <w:tc>
          <w:tcPr>
            <w:tcW w:w="2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AED9F" w14:textId="5BF56B16" w:rsidR="00922733" w:rsidRPr="0068696D" w:rsidRDefault="00922733" w:rsidP="003F1C26">
            <w:pPr>
              <w:pStyle w:val="TableStyle2"/>
              <w:numPr>
                <w:ilvl w:val="0"/>
                <w:numId w:val="16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LAA</w:t>
            </w:r>
          </w:p>
          <w:p w14:paraId="57CAD729" w14:textId="77777777" w:rsidR="00922733" w:rsidRPr="0068696D" w:rsidRDefault="00922733" w:rsidP="003F1C26">
            <w:pPr>
              <w:pStyle w:val="TableStyle2"/>
              <w:numPr>
                <w:ilvl w:val="0"/>
                <w:numId w:val="16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Anterior LV wall</w:t>
            </w:r>
          </w:p>
          <w:p w14:paraId="1BAD170A" w14:textId="77777777" w:rsidR="00922733" w:rsidRPr="0068696D" w:rsidRDefault="00922733" w:rsidP="003F1C26">
            <w:pPr>
              <w:pStyle w:val="TableStyle2"/>
              <w:numPr>
                <w:ilvl w:val="0"/>
                <w:numId w:val="16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Inferior LV wall</w:t>
            </w:r>
          </w:p>
          <w:p w14:paraId="5A5997A0" w14:textId="77777777" w:rsidR="00922733" w:rsidRPr="0068696D" w:rsidRDefault="00922733" w:rsidP="003F1C26">
            <w:pPr>
              <w:pStyle w:val="TableStyle2"/>
              <w:numPr>
                <w:ilvl w:val="0"/>
                <w:numId w:val="16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Mitral valve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1AA96C" w14:textId="77777777" w:rsidR="00922733" w:rsidRPr="0068696D" w:rsidRDefault="00922733" w:rsidP="003F1C26">
            <w:pPr>
              <w:pStyle w:val="TableStyle2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Partial LA view</w:t>
            </w:r>
          </w:p>
          <w:p w14:paraId="2BE254F9" w14:textId="77777777" w:rsidR="00922733" w:rsidRPr="0068696D" w:rsidRDefault="00922733" w:rsidP="003F1C26">
            <w:pPr>
              <w:pStyle w:val="TableStyle2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Papillary muscle</w:t>
            </w:r>
          </w:p>
          <w:p w14:paraId="24E2ABE6" w14:textId="77777777" w:rsidR="00922733" w:rsidRPr="0068696D" w:rsidRDefault="00922733" w:rsidP="003F1C26">
            <w:pPr>
              <w:pStyle w:val="TableStyle2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Mitral leaflet (partial view)</w:t>
            </w:r>
          </w:p>
          <w:p w14:paraId="26E96F6C" w14:textId="77777777" w:rsidR="00922733" w:rsidRPr="0068696D" w:rsidRDefault="00922733" w:rsidP="003F1C26">
            <w:pPr>
              <w:pStyle w:val="TableStyle2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Coronary sinu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4460B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☐ OK</w:t>
            </w:r>
          </w:p>
          <w:p w14:paraId="75DFFC98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☐ Borderline</w:t>
            </w:r>
          </w:p>
          <w:p w14:paraId="2CEA42F0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☐ Poor quality</w:t>
            </w:r>
          </w:p>
        </w:tc>
      </w:tr>
      <w:tr w:rsidR="00CF1E5F" w:rsidRPr="0068696D" w14:paraId="333CD28F" w14:textId="77777777" w:rsidTr="001B098F">
        <w:trPr>
          <w:trHeight w:val="1047"/>
        </w:trPr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AA899" w14:textId="77777777" w:rsidR="00922733" w:rsidRPr="0068696D" w:rsidRDefault="00922733" w:rsidP="003F1C26">
            <w:pPr>
              <w:spacing w:line="480" w:lineRule="auto"/>
              <w:jc w:val="right"/>
            </w:pPr>
            <w:r w:rsidRPr="0068696D">
              <w:rPr>
                <w:rFonts w:cs="Arial Unicode MS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A2B9FE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Mid esophageal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880306" w14:textId="5FE672DC" w:rsidR="00922733" w:rsidRPr="001E020F" w:rsidRDefault="009E6A33" w:rsidP="00CF1E5F">
            <w:pPr>
              <w:pStyle w:val="TableStyle2"/>
              <w:spacing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E020F">
              <w:rPr>
                <w:rFonts w:ascii="Times New Roman" w:hAnsi="Times New Roman"/>
                <w:color w:val="000000" w:themeColor="text1"/>
                <w:lang w:val="en-US"/>
              </w:rPr>
              <w:t>120</w:t>
            </w:r>
            <w:r w:rsidR="004D45EF" w:rsidRPr="001E020F">
              <w:rPr>
                <w:rFonts w:ascii="Times New Roman" w:hAnsi="Times New Roman"/>
                <w:color w:val="000000" w:themeColor="text1"/>
                <w:lang w:val="en-US"/>
              </w:rPr>
              <w:t>°</w:t>
            </w:r>
            <w:r w:rsidRPr="001E020F">
              <w:rPr>
                <w:rFonts w:ascii="Times New Roman" w:hAnsi="Times New Roman"/>
                <w:color w:val="000000" w:themeColor="text1"/>
                <w:lang w:val="en-US"/>
              </w:rPr>
              <w:t>-160°</w:t>
            </w:r>
          </w:p>
        </w:tc>
        <w:tc>
          <w:tcPr>
            <w:tcW w:w="2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618E5" w14:textId="10B37479" w:rsidR="00922733" w:rsidRPr="0068696D" w:rsidRDefault="00922733" w:rsidP="003F1C26">
            <w:pPr>
              <w:pStyle w:val="TableStyle2"/>
              <w:numPr>
                <w:ilvl w:val="0"/>
                <w:numId w:val="18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Mitral valve</w:t>
            </w:r>
          </w:p>
          <w:p w14:paraId="75B5D7F0" w14:textId="77777777" w:rsidR="00922733" w:rsidRPr="0068696D" w:rsidRDefault="00922733" w:rsidP="003F1C26">
            <w:pPr>
              <w:pStyle w:val="TableStyle2"/>
              <w:numPr>
                <w:ilvl w:val="0"/>
                <w:numId w:val="18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Aortic valve</w:t>
            </w:r>
          </w:p>
          <w:p w14:paraId="5C2A0EB8" w14:textId="77777777" w:rsidR="00922733" w:rsidRPr="0068696D" w:rsidRDefault="00922733" w:rsidP="003F1C26">
            <w:pPr>
              <w:pStyle w:val="TableStyle2"/>
              <w:numPr>
                <w:ilvl w:val="0"/>
                <w:numId w:val="18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Anteroseptal LV wall</w:t>
            </w:r>
          </w:p>
          <w:p w14:paraId="54837E7C" w14:textId="77777777" w:rsidR="00922733" w:rsidRPr="0068696D" w:rsidRDefault="00922733" w:rsidP="003F1C26">
            <w:pPr>
              <w:pStyle w:val="TableStyle2"/>
              <w:numPr>
                <w:ilvl w:val="0"/>
                <w:numId w:val="18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Posterior LV wall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84C7D" w14:textId="77777777" w:rsidR="00922733" w:rsidRPr="0068696D" w:rsidRDefault="00922733" w:rsidP="003F1C26">
            <w:pPr>
              <w:pStyle w:val="TableStyle2"/>
              <w:numPr>
                <w:ilvl w:val="0"/>
                <w:numId w:val="19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Partial LA view</w:t>
            </w:r>
          </w:p>
          <w:p w14:paraId="14BB3167" w14:textId="77777777" w:rsidR="00922733" w:rsidRPr="0068696D" w:rsidRDefault="00922733" w:rsidP="003F1C26">
            <w:pPr>
              <w:pStyle w:val="TableStyle2"/>
              <w:numPr>
                <w:ilvl w:val="0"/>
                <w:numId w:val="19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Partial RV view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2F5A9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☐ OK</w:t>
            </w:r>
          </w:p>
          <w:p w14:paraId="2B774BE8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☐ Borderline</w:t>
            </w:r>
          </w:p>
          <w:p w14:paraId="1AA7D255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☐ Poor quality</w:t>
            </w:r>
          </w:p>
        </w:tc>
      </w:tr>
      <w:tr w:rsidR="00CF1E5F" w:rsidRPr="0068696D" w14:paraId="147D6066" w14:textId="77777777" w:rsidTr="001B098F">
        <w:trPr>
          <w:trHeight w:val="1249"/>
        </w:trPr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67CF5" w14:textId="77777777" w:rsidR="00922733" w:rsidRPr="0068696D" w:rsidRDefault="00922733" w:rsidP="003F1C26">
            <w:pPr>
              <w:spacing w:line="480" w:lineRule="auto"/>
              <w:jc w:val="right"/>
            </w:pPr>
            <w:r w:rsidRPr="0068696D">
              <w:rPr>
                <w:rFonts w:cs="Arial Unicode M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D4A802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proofErr w:type="spellStart"/>
            <w:r w:rsidRPr="0068696D">
              <w:rPr>
                <w:rFonts w:ascii="Times New Roman" w:hAnsi="Times New Roman"/>
                <w:lang w:val="en-US"/>
              </w:rPr>
              <w:t>Transgastric</w:t>
            </w:r>
            <w:proofErr w:type="spellEnd"/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2C44A09" w14:textId="7B2067A4" w:rsidR="00922733" w:rsidRPr="001E020F" w:rsidRDefault="00CF1E5F" w:rsidP="00CF1E5F">
            <w:pPr>
              <w:pStyle w:val="TableStyle2"/>
              <w:spacing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E020F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 w:rsidR="004D45EF" w:rsidRPr="001E020F">
              <w:rPr>
                <w:rFonts w:ascii="Times New Roman" w:hAnsi="Times New Roman"/>
                <w:color w:val="000000" w:themeColor="text1"/>
                <w:lang w:val="en-US"/>
              </w:rPr>
              <w:t>°</w:t>
            </w:r>
            <w:r w:rsidRPr="001E020F">
              <w:rPr>
                <w:rFonts w:ascii="Times New Roman" w:hAnsi="Times New Roman"/>
                <w:color w:val="000000" w:themeColor="text1"/>
                <w:lang w:val="en-US"/>
              </w:rPr>
              <w:t>-</w:t>
            </w:r>
            <w:r w:rsidR="004D45EF" w:rsidRPr="001E020F">
              <w:rPr>
                <w:rFonts w:ascii="Times New Roman" w:hAnsi="Times New Roman"/>
                <w:color w:val="000000" w:themeColor="text1"/>
                <w:lang w:val="en-US"/>
              </w:rPr>
              <w:t>20°</w:t>
            </w:r>
          </w:p>
        </w:tc>
        <w:tc>
          <w:tcPr>
            <w:tcW w:w="2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3E28DF" w14:textId="2FE8D872" w:rsidR="00922733" w:rsidRPr="0068696D" w:rsidRDefault="00922733" w:rsidP="003F1C26">
            <w:pPr>
              <w:pStyle w:val="TableStyle2"/>
              <w:numPr>
                <w:ilvl w:val="0"/>
                <w:numId w:val="20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Mitral valve (</w:t>
            </w:r>
            <w:proofErr w:type="spellStart"/>
            <w:r w:rsidRPr="0068696D">
              <w:rPr>
                <w:rFonts w:ascii="Times New Roman" w:hAnsi="Times New Roman"/>
                <w:lang w:val="en-US"/>
              </w:rPr>
              <w:t>en</w:t>
            </w:r>
            <w:proofErr w:type="spellEnd"/>
            <w:r w:rsidRPr="0068696D">
              <w:rPr>
                <w:rFonts w:ascii="Times New Roman" w:hAnsi="Times New Roman"/>
                <w:lang w:val="en-US"/>
              </w:rPr>
              <w:t xml:space="preserve"> face)</w:t>
            </w:r>
          </w:p>
          <w:p w14:paraId="41B2CC2D" w14:textId="77777777" w:rsidR="00922733" w:rsidRPr="0068696D" w:rsidRDefault="00922733" w:rsidP="003F1C26">
            <w:pPr>
              <w:pStyle w:val="TableStyle2"/>
              <w:numPr>
                <w:ilvl w:val="0"/>
                <w:numId w:val="20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LV basal septal wall</w:t>
            </w:r>
          </w:p>
          <w:p w14:paraId="034FBA09" w14:textId="77777777" w:rsidR="00922733" w:rsidRPr="0068696D" w:rsidRDefault="00922733" w:rsidP="003F1C26">
            <w:pPr>
              <w:pStyle w:val="TableStyle2"/>
              <w:numPr>
                <w:ilvl w:val="0"/>
                <w:numId w:val="20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LV basal inferior wall</w:t>
            </w:r>
          </w:p>
          <w:p w14:paraId="24A09D06" w14:textId="77777777" w:rsidR="00922733" w:rsidRPr="0068696D" w:rsidRDefault="00922733" w:rsidP="003F1C26">
            <w:pPr>
              <w:pStyle w:val="TableStyle2"/>
              <w:numPr>
                <w:ilvl w:val="0"/>
                <w:numId w:val="20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LV basal anterior wall</w:t>
            </w:r>
          </w:p>
          <w:p w14:paraId="40B4BA09" w14:textId="77777777" w:rsidR="00922733" w:rsidRPr="0068696D" w:rsidRDefault="00922733" w:rsidP="003F1C26">
            <w:pPr>
              <w:pStyle w:val="TableStyle2"/>
              <w:numPr>
                <w:ilvl w:val="0"/>
                <w:numId w:val="20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LV basal lateral wall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51C75B" w14:textId="77777777" w:rsidR="00922733" w:rsidRPr="0068696D" w:rsidRDefault="00922733" w:rsidP="003F1C26">
            <w:pPr>
              <w:pStyle w:val="TableStyle2"/>
              <w:numPr>
                <w:ilvl w:val="0"/>
                <w:numId w:val="21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Partial view of basal posterior LV wall</w:t>
            </w:r>
          </w:p>
          <w:p w14:paraId="0C59D0F8" w14:textId="77777777" w:rsidR="00922733" w:rsidRPr="0068696D" w:rsidRDefault="00922733" w:rsidP="003F1C26">
            <w:pPr>
              <w:pStyle w:val="TableStyle2"/>
              <w:numPr>
                <w:ilvl w:val="0"/>
                <w:numId w:val="21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Partial view of basal septal wall</w:t>
            </w:r>
          </w:p>
          <w:p w14:paraId="6CB26493" w14:textId="77777777" w:rsidR="00922733" w:rsidRPr="0068696D" w:rsidRDefault="00922733" w:rsidP="003F1C26">
            <w:pPr>
              <w:pStyle w:val="TableStyle2"/>
              <w:numPr>
                <w:ilvl w:val="0"/>
                <w:numId w:val="21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RV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C95B3C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☐ OK</w:t>
            </w:r>
          </w:p>
          <w:p w14:paraId="51BDBBC7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☐ Borderline</w:t>
            </w:r>
          </w:p>
          <w:p w14:paraId="76D996DC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☐ Poor quality</w:t>
            </w:r>
          </w:p>
        </w:tc>
      </w:tr>
      <w:tr w:rsidR="00CF1E5F" w:rsidRPr="0068696D" w14:paraId="539880A6" w14:textId="77777777" w:rsidTr="001B098F">
        <w:trPr>
          <w:trHeight w:val="1113"/>
        </w:trPr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7E0E1" w14:textId="77777777" w:rsidR="00922733" w:rsidRPr="0068696D" w:rsidRDefault="00922733" w:rsidP="003F1C26">
            <w:pPr>
              <w:spacing w:line="480" w:lineRule="auto"/>
              <w:jc w:val="right"/>
            </w:pPr>
            <w:r w:rsidRPr="0068696D">
              <w:rPr>
                <w:rFonts w:cs="Arial Unicode M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AD793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proofErr w:type="spellStart"/>
            <w:r w:rsidRPr="0068696D">
              <w:rPr>
                <w:rFonts w:ascii="Times New Roman" w:hAnsi="Times New Roman"/>
                <w:lang w:val="en-US"/>
              </w:rPr>
              <w:t>Transgastric</w:t>
            </w:r>
            <w:proofErr w:type="spellEnd"/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17E4A8C" w14:textId="38F3C6DA" w:rsidR="00922733" w:rsidRPr="001E020F" w:rsidRDefault="00CF1E5F" w:rsidP="00CF1E5F">
            <w:pPr>
              <w:pStyle w:val="TableStyle2"/>
              <w:spacing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E020F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 w:rsidR="004D45EF" w:rsidRPr="001E020F">
              <w:rPr>
                <w:rFonts w:ascii="Times New Roman" w:hAnsi="Times New Roman"/>
                <w:color w:val="000000" w:themeColor="text1"/>
                <w:lang w:val="en-US"/>
              </w:rPr>
              <w:t>°</w:t>
            </w:r>
            <w:r w:rsidRPr="001E020F">
              <w:rPr>
                <w:rFonts w:ascii="Times New Roman" w:hAnsi="Times New Roman"/>
                <w:color w:val="000000" w:themeColor="text1"/>
                <w:lang w:val="en-US"/>
              </w:rPr>
              <w:t>-</w:t>
            </w:r>
            <w:r w:rsidR="004D45EF" w:rsidRPr="001E020F">
              <w:rPr>
                <w:rFonts w:ascii="Times New Roman" w:hAnsi="Times New Roman"/>
                <w:color w:val="000000" w:themeColor="text1"/>
                <w:lang w:val="en-US"/>
              </w:rPr>
              <w:t>20°</w:t>
            </w:r>
          </w:p>
        </w:tc>
        <w:tc>
          <w:tcPr>
            <w:tcW w:w="2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D1950" w14:textId="0F58ECBA" w:rsidR="00922733" w:rsidRPr="0068696D" w:rsidRDefault="00922733" w:rsidP="003F1C26">
            <w:pPr>
              <w:pStyle w:val="TableStyle2"/>
              <w:numPr>
                <w:ilvl w:val="0"/>
                <w:numId w:val="22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LV mid septal wall</w:t>
            </w:r>
          </w:p>
          <w:p w14:paraId="2A60F605" w14:textId="77777777" w:rsidR="00922733" w:rsidRPr="0068696D" w:rsidRDefault="00922733" w:rsidP="003F1C26">
            <w:pPr>
              <w:pStyle w:val="TableStyle2"/>
              <w:numPr>
                <w:ilvl w:val="0"/>
                <w:numId w:val="22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LV mid anterior wall</w:t>
            </w:r>
          </w:p>
          <w:p w14:paraId="64CADD21" w14:textId="77777777" w:rsidR="00922733" w:rsidRPr="0068696D" w:rsidRDefault="00922733" w:rsidP="003F1C26">
            <w:pPr>
              <w:pStyle w:val="TableStyle2"/>
              <w:numPr>
                <w:ilvl w:val="0"/>
                <w:numId w:val="22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LV mid inferior wall</w:t>
            </w:r>
          </w:p>
          <w:p w14:paraId="5592277C" w14:textId="6D1D31A5" w:rsidR="00922733" w:rsidRPr="0068696D" w:rsidRDefault="00922733" w:rsidP="003F1C26">
            <w:pPr>
              <w:pStyle w:val="TableStyle2"/>
              <w:numPr>
                <w:ilvl w:val="0"/>
                <w:numId w:val="22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lastRenderedPageBreak/>
              <w:t>LV mid</w:t>
            </w:r>
            <w:r>
              <w:rPr>
                <w:rFonts w:ascii="Times New Roman" w:hAnsi="Times New Roman"/>
                <w:lang w:val="en-US"/>
              </w:rPr>
              <w:t>-</w:t>
            </w:r>
            <w:r w:rsidRPr="0068696D">
              <w:rPr>
                <w:rFonts w:ascii="Times New Roman" w:hAnsi="Times New Roman"/>
                <w:lang w:val="en-US"/>
              </w:rPr>
              <w:t>lateral wall</w:t>
            </w:r>
          </w:p>
          <w:p w14:paraId="63019A7C" w14:textId="77777777" w:rsidR="00922733" w:rsidRPr="0068696D" w:rsidRDefault="00922733" w:rsidP="003F1C26">
            <w:pPr>
              <w:pStyle w:val="TableStyle2"/>
              <w:numPr>
                <w:ilvl w:val="0"/>
                <w:numId w:val="22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RV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906A1A" w14:textId="77777777" w:rsidR="00922733" w:rsidRPr="0068696D" w:rsidRDefault="00922733" w:rsidP="003F1C26">
            <w:pPr>
              <w:pStyle w:val="TableStyle2"/>
              <w:numPr>
                <w:ilvl w:val="0"/>
                <w:numId w:val="23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lastRenderedPageBreak/>
              <w:t>Partial view of mid posterior wall</w:t>
            </w:r>
          </w:p>
          <w:p w14:paraId="7243463A" w14:textId="1406752A" w:rsidR="00922733" w:rsidRPr="0068696D" w:rsidRDefault="00922733" w:rsidP="003F1C26">
            <w:pPr>
              <w:pStyle w:val="TableStyle2"/>
              <w:numPr>
                <w:ilvl w:val="0"/>
                <w:numId w:val="23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lastRenderedPageBreak/>
              <w:t xml:space="preserve">Partial view of mid </w:t>
            </w:r>
            <w:proofErr w:type="spellStart"/>
            <w:r w:rsidRPr="0068696D">
              <w:rPr>
                <w:rFonts w:ascii="Times New Roman" w:hAnsi="Times New Roman"/>
                <w:lang w:val="en-US"/>
              </w:rPr>
              <w:t>inferoseptal</w:t>
            </w:r>
            <w:proofErr w:type="spellEnd"/>
            <w:r w:rsidRPr="0068696D">
              <w:rPr>
                <w:rFonts w:ascii="Times New Roman" w:hAnsi="Times New Roman"/>
                <w:lang w:val="en-US"/>
              </w:rPr>
              <w:t xml:space="preserve"> wall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EA16A9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lastRenderedPageBreak/>
              <w:t>☐ OK</w:t>
            </w:r>
          </w:p>
          <w:p w14:paraId="447400F9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☐ Borderline</w:t>
            </w:r>
          </w:p>
          <w:p w14:paraId="31563769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lastRenderedPageBreak/>
              <w:t>☐ Poor quality</w:t>
            </w:r>
          </w:p>
        </w:tc>
      </w:tr>
      <w:tr w:rsidR="00CF1E5F" w:rsidRPr="0068696D" w14:paraId="201BB97A" w14:textId="77777777" w:rsidTr="001B098F">
        <w:trPr>
          <w:trHeight w:val="1075"/>
        </w:trPr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8C416A" w14:textId="77777777" w:rsidR="00922733" w:rsidRPr="0068696D" w:rsidRDefault="00922733" w:rsidP="003F1C26">
            <w:pPr>
              <w:spacing w:line="480" w:lineRule="auto"/>
              <w:jc w:val="right"/>
            </w:pPr>
            <w:r w:rsidRPr="0068696D">
              <w:rPr>
                <w:rFonts w:cs="Arial Unicode MS"/>
                <w:color w:val="000000"/>
                <w:sz w:val="20"/>
                <w:szCs w:val="20"/>
              </w:rPr>
              <w:lastRenderedPageBreak/>
              <w:t>13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64291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proofErr w:type="spellStart"/>
            <w:r w:rsidRPr="0068696D">
              <w:rPr>
                <w:rFonts w:ascii="Times New Roman" w:hAnsi="Times New Roman"/>
                <w:lang w:val="en-US"/>
              </w:rPr>
              <w:t>Transgastric</w:t>
            </w:r>
            <w:proofErr w:type="spellEnd"/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FCFA7DA" w14:textId="5933F2BB" w:rsidR="00922733" w:rsidRPr="001E020F" w:rsidRDefault="004D45EF" w:rsidP="001B098F">
            <w:pPr>
              <w:pStyle w:val="TableStyle2"/>
              <w:spacing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E020F">
              <w:rPr>
                <w:rFonts w:ascii="Times New Roman" w:hAnsi="Times New Roman"/>
                <w:color w:val="000000" w:themeColor="text1"/>
                <w:lang w:val="en-US"/>
              </w:rPr>
              <w:t>80°-100°</w:t>
            </w:r>
          </w:p>
        </w:tc>
        <w:tc>
          <w:tcPr>
            <w:tcW w:w="2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24A452" w14:textId="44FED8CA" w:rsidR="00922733" w:rsidRPr="0068696D" w:rsidRDefault="00922733" w:rsidP="003F1C26">
            <w:pPr>
              <w:pStyle w:val="TableStyle2"/>
              <w:numPr>
                <w:ilvl w:val="0"/>
                <w:numId w:val="24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Anterior LV wall</w:t>
            </w:r>
          </w:p>
          <w:p w14:paraId="5AC0A9FD" w14:textId="77777777" w:rsidR="00922733" w:rsidRPr="0068696D" w:rsidRDefault="00922733" w:rsidP="003F1C26">
            <w:pPr>
              <w:pStyle w:val="TableStyle2"/>
              <w:numPr>
                <w:ilvl w:val="0"/>
                <w:numId w:val="24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 xml:space="preserve">LAA </w:t>
            </w:r>
          </w:p>
          <w:p w14:paraId="2C4644B3" w14:textId="77777777" w:rsidR="00922733" w:rsidRPr="0068696D" w:rsidRDefault="00922733" w:rsidP="003F1C26">
            <w:pPr>
              <w:pStyle w:val="TableStyle2"/>
              <w:numPr>
                <w:ilvl w:val="0"/>
                <w:numId w:val="24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Mitral valve</w:t>
            </w:r>
          </w:p>
          <w:p w14:paraId="1EC64F30" w14:textId="77777777" w:rsidR="00922733" w:rsidRPr="0068696D" w:rsidRDefault="00922733" w:rsidP="003F1C26">
            <w:pPr>
              <w:pStyle w:val="TableStyle2"/>
              <w:numPr>
                <w:ilvl w:val="0"/>
                <w:numId w:val="24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Inferior wall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D894D8" w14:textId="77777777" w:rsidR="00922733" w:rsidRPr="0068696D" w:rsidRDefault="00922733" w:rsidP="003F1C26">
            <w:pPr>
              <w:pStyle w:val="TableStyle2"/>
              <w:numPr>
                <w:ilvl w:val="0"/>
                <w:numId w:val="25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Partial view of inferior wall</w:t>
            </w:r>
          </w:p>
          <w:p w14:paraId="67D2E2FB" w14:textId="77777777" w:rsidR="00922733" w:rsidRPr="0068696D" w:rsidRDefault="00922733" w:rsidP="003F1C26">
            <w:pPr>
              <w:pStyle w:val="TableStyle2"/>
              <w:numPr>
                <w:ilvl w:val="0"/>
                <w:numId w:val="25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LV apex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AA016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☐ OK</w:t>
            </w:r>
          </w:p>
          <w:p w14:paraId="4FBC2ADB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☐ Borderline</w:t>
            </w:r>
          </w:p>
          <w:p w14:paraId="00C4FC9D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☐ Poor quality</w:t>
            </w:r>
          </w:p>
        </w:tc>
      </w:tr>
      <w:tr w:rsidR="00CF1E5F" w:rsidRPr="0068696D" w14:paraId="36D3366D" w14:textId="77777777" w:rsidTr="001B098F">
        <w:trPr>
          <w:trHeight w:val="965"/>
        </w:trPr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737C4" w14:textId="77777777" w:rsidR="00922733" w:rsidRPr="0068696D" w:rsidRDefault="00922733" w:rsidP="003F1C26">
            <w:pPr>
              <w:spacing w:line="480" w:lineRule="auto"/>
              <w:jc w:val="right"/>
            </w:pPr>
            <w:r w:rsidRPr="0068696D">
              <w:rPr>
                <w:rFonts w:cs="Arial Unicode MS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33341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proofErr w:type="spellStart"/>
            <w:r w:rsidRPr="0068696D">
              <w:rPr>
                <w:rFonts w:ascii="Times New Roman" w:hAnsi="Times New Roman"/>
                <w:lang w:val="en-US"/>
              </w:rPr>
              <w:t>Transgastric</w:t>
            </w:r>
            <w:proofErr w:type="spellEnd"/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40E315C" w14:textId="3FF27BD5" w:rsidR="00922733" w:rsidRPr="001E020F" w:rsidRDefault="004D45EF" w:rsidP="001B098F">
            <w:pPr>
              <w:pStyle w:val="TableStyle2"/>
              <w:spacing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E020F">
              <w:rPr>
                <w:rFonts w:ascii="Times New Roman" w:hAnsi="Times New Roman"/>
                <w:color w:val="000000" w:themeColor="text1"/>
                <w:lang w:val="en-US"/>
              </w:rPr>
              <w:t>9</w:t>
            </w:r>
            <w:r w:rsidR="001B098F" w:rsidRPr="001E020F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 w:rsidRPr="001E020F">
              <w:rPr>
                <w:rFonts w:ascii="Times New Roman" w:hAnsi="Times New Roman"/>
                <w:color w:val="000000" w:themeColor="text1"/>
                <w:lang w:val="en-US"/>
              </w:rPr>
              <w:t>°</w:t>
            </w:r>
            <w:r w:rsidR="001B098F" w:rsidRPr="001E020F">
              <w:rPr>
                <w:rFonts w:ascii="Times New Roman" w:hAnsi="Times New Roman"/>
                <w:color w:val="000000" w:themeColor="text1"/>
                <w:lang w:val="en-US"/>
              </w:rPr>
              <w:t>-1</w:t>
            </w:r>
            <w:r w:rsidRPr="001E020F">
              <w:rPr>
                <w:rFonts w:ascii="Times New Roman" w:hAnsi="Times New Roman"/>
                <w:color w:val="000000" w:themeColor="text1"/>
                <w:lang w:val="en-US"/>
              </w:rPr>
              <w:t>2</w:t>
            </w:r>
            <w:r w:rsidR="001B098F" w:rsidRPr="001E020F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 w:rsidRPr="001E020F">
              <w:rPr>
                <w:rFonts w:ascii="Times New Roman" w:hAnsi="Times New Roman"/>
                <w:color w:val="000000" w:themeColor="text1"/>
                <w:lang w:val="en-US"/>
              </w:rPr>
              <w:t>°</w:t>
            </w:r>
          </w:p>
        </w:tc>
        <w:tc>
          <w:tcPr>
            <w:tcW w:w="2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A22D11" w14:textId="5C675AAB" w:rsidR="00922733" w:rsidRPr="0068696D" w:rsidRDefault="00922733" w:rsidP="003F1C26">
            <w:pPr>
              <w:pStyle w:val="TableStyle2"/>
              <w:numPr>
                <w:ilvl w:val="0"/>
                <w:numId w:val="26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Anteroseptal LV wall</w:t>
            </w:r>
          </w:p>
          <w:p w14:paraId="7BA7A097" w14:textId="77777777" w:rsidR="00922733" w:rsidRPr="0068696D" w:rsidRDefault="00922733" w:rsidP="003F1C26">
            <w:pPr>
              <w:pStyle w:val="TableStyle2"/>
              <w:numPr>
                <w:ilvl w:val="0"/>
                <w:numId w:val="26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Aortic valve</w:t>
            </w:r>
          </w:p>
          <w:p w14:paraId="68C8C2A1" w14:textId="77777777" w:rsidR="00922733" w:rsidRPr="0068696D" w:rsidRDefault="00922733" w:rsidP="003F1C26">
            <w:pPr>
              <w:pStyle w:val="TableStyle2"/>
              <w:numPr>
                <w:ilvl w:val="0"/>
                <w:numId w:val="26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Posterior wall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F8B67" w14:textId="77777777" w:rsidR="00922733" w:rsidRPr="0068696D" w:rsidRDefault="00922733" w:rsidP="003F1C26">
            <w:pPr>
              <w:pStyle w:val="TableStyle2"/>
              <w:numPr>
                <w:ilvl w:val="0"/>
                <w:numId w:val="27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Partial view of posterior wall</w:t>
            </w:r>
          </w:p>
          <w:p w14:paraId="32F3E45B" w14:textId="77777777" w:rsidR="00922733" w:rsidRPr="0068696D" w:rsidRDefault="00922733" w:rsidP="003F1C26">
            <w:pPr>
              <w:pStyle w:val="TableStyle2"/>
              <w:numPr>
                <w:ilvl w:val="0"/>
                <w:numId w:val="27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Mitral valve</w:t>
            </w:r>
          </w:p>
          <w:p w14:paraId="518C4D4D" w14:textId="77777777" w:rsidR="00922733" w:rsidRPr="0068696D" w:rsidRDefault="00922733" w:rsidP="003F1C26">
            <w:pPr>
              <w:pStyle w:val="TableStyle2"/>
              <w:numPr>
                <w:ilvl w:val="0"/>
                <w:numId w:val="27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RV</w:t>
            </w:r>
          </w:p>
          <w:p w14:paraId="0E7E5F70" w14:textId="77777777" w:rsidR="00922733" w:rsidRPr="0068696D" w:rsidRDefault="00922733" w:rsidP="003F1C26">
            <w:pPr>
              <w:pStyle w:val="TableStyle2"/>
              <w:numPr>
                <w:ilvl w:val="0"/>
                <w:numId w:val="27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LV apex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004B6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☐ OK</w:t>
            </w:r>
          </w:p>
          <w:p w14:paraId="6461765C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☐ Borderline</w:t>
            </w:r>
          </w:p>
          <w:p w14:paraId="0A0682C3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☐ Poor quality</w:t>
            </w:r>
          </w:p>
        </w:tc>
      </w:tr>
      <w:tr w:rsidR="00CF1E5F" w:rsidRPr="0068696D" w14:paraId="21A408AE" w14:textId="77777777" w:rsidTr="001B098F">
        <w:trPr>
          <w:trHeight w:val="981"/>
        </w:trPr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DBC74A" w14:textId="77777777" w:rsidR="00922733" w:rsidRPr="0068696D" w:rsidRDefault="00922733" w:rsidP="003F1C26">
            <w:pPr>
              <w:spacing w:line="480" w:lineRule="auto"/>
              <w:jc w:val="right"/>
            </w:pPr>
            <w:r w:rsidRPr="0068696D">
              <w:rPr>
                <w:rFonts w:cs="Arial Unicode MS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95DF8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proofErr w:type="spellStart"/>
            <w:r w:rsidRPr="0068696D">
              <w:rPr>
                <w:rFonts w:ascii="Times New Roman" w:hAnsi="Times New Roman"/>
                <w:lang w:val="en-US"/>
              </w:rPr>
              <w:t>Transgastric</w:t>
            </w:r>
            <w:proofErr w:type="spellEnd"/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9C17727" w14:textId="2DA8C8CE" w:rsidR="00922733" w:rsidRPr="001E020F" w:rsidRDefault="001B098F" w:rsidP="001B098F">
            <w:pPr>
              <w:pStyle w:val="TableStyle2"/>
              <w:spacing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E020F">
              <w:rPr>
                <w:rFonts w:ascii="Times New Roman" w:hAnsi="Times New Roman"/>
                <w:color w:val="000000" w:themeColor="text1"/>
                <w:lang w:val="en-US"/>
              </w:rPr>
              <w:t>100</w:t>
            </w:r>
            <w:r w:rsidR="004D45EF" w:rsidRPr="001E020F">
              <w:rPr>
                <w:rFonts w:ascii="Times New Roman" w:hAnsi="Times New Roman"/>
                <w:color w:val="000000" w:themeColor="text1"/>
                <w:lang w:val="en-US"/>
              </w:rPr>
              <w:t>°</w:t>
            </w:r>
            <w:r w:rsidRPr="001E020F">
              <w:rPr>
                <w:rFonts w:ascii="Times New Roman" w:hAnsi="Times New Roman"/>
                <w:color w:val="000000" w:themeColor="text1"/>
                <w:lang w:val="en-US"/>
              </w:rPr>
              <w:t>-1</w:t>
            </w:r>
            <w:r w:rsidR="004D45EF" w:rsidRPr="001E020F">
              <w:rPr>
                <w:rFonts w:ascii="Times New Roman" w:hAnsi="Times New Roman"/>
                <w:color w:val="000000" w:themeColor="text1"/>
                <w:lang w:val="en-US"/>
              </w:rPr>
              <w:t>2</w:t>
            </w:r>
            <w:r w:rsidRPr="001E020F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 w:rsidR="004D45EF" w:rsidRPr="001E020F">
              <w:rPr>
                <w:rFonts w:ascii="Times New Roman" w:hAnsi="Times New Roman"/>
                <w:color w:val="000000" w:themeColor="text1"/>
                <w:lang w:val="en-US"/>
              </w:rPr>
              <w:t>°</w:t>
            </w:r>
          </w:p>
        </w:tc>
        <w:tc>
          <w:tcPr>
            <w:tcW w:w="2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169EC8" w14:textId="2F8844BB" w:rsidR="00922733" w:rsidRPr="0068696D" w:rsidRDefault="00922733" w:rsidP="003F1C26">
            <w:pPr>
              <w:pStyle w:val="TableStyle2"/>
              <w:numPr>
                <w:ilvl w:val="0"/>
                <w:numId w:val="28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Tricuspid valve</w:t>
            </w:r>
          </w:p>
          <w:p w14:paraId="72D60E28" w14:textId="77777777" w:rsidR="00922733" w:rsidRPr="0068696D" w:rsidRDefault="00922733" w:rsidP="003F1C26">
            <w:pPr>
              <w:pStyle w:val="TableStyle2"/>
              <w:numPr>
                <w:ilvl w:val="0"/>
                <w:numId w:val="28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RA</w:t>
            </w:r>
          </w:p>
          <w:p w14:paraId="18EA1AE1" w14:textId="77777777" w:rsidR="00922733" w:rsidRPr="0068696D" w:rsidRDefault="00922733" w:rsidP="003F1C26">
            <w:pPr>
              <w:pStyle w:val="TableStyle2"/>
              <w:numPr>
                <w:ilvl w:val="0"/>
                <w:numId w:val="28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RV</w:t>
            </w:r>
          </w:p>
          <w:p w14:paraId="6815F770" w14:textId="77777777" w:rsidR="00922733" w:rsidRPr="0068696D" w:rsidRDefault="00922733" w:rsidP="003F1C26">
            <w:pPr>
              <w:pStyle w:val="TableStyle2"/>
              <w:numPr>
                <w:ilvl w:val="0"/>
                <w:numId w:val="28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Rt. atrial appendage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26B64" w14:textId="77777777" w:rsidR="00922733" w:rsidRPr="0068696D" w:rsidRDefault="00922733" w:rsidP="003F1C26">
            <w:pPr>
              <w:pStyle w:val="TableStyle2"/>
              <w:numPr>
                <w:ilvl w:val="0"/>
                <w:numId w:val="29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RV apex</w:t>
            </w:r>
          </w:p>
          <w:p w14:paraId="169E9DCB" w14:textId="77777777" w:rsidR="00922733" w:rsidRPr="0068696D" w:rsidRDefault="00922733" w:rsidP="003F1C26">
            <w:pPr>
              <w:pStyle w:val="TableStyle2"/>
              <w:numPr>
                <w:ilvl w:val="0"/>
                <w:numId w:val="29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partial view of RA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82CA4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☐ OK</w:t>
            </w:r>
          </w:p>
          <w:p w14:paraId="60757CBF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☐ Borderline</w:t>
            </w:r>
          </w:p>
          <w:p w14:paraId="163F9E2E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☐ Poor quality</w:t>
            </w:r>
          </w:p>
        </w:tc>
      </w:tr>
      <w:tr w:rsidR="00CF1E5F" w:rsidRPr="0068696D" w14:paraId="0C20A2FB" w14:textId="77777777" w:rsidTr="001B098F">
        <w:trPr>
          <w:trHeight w:val="969"/>
        </w:trPr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DB701" w14:textId="77777777" w:rsidR="00922733" w:rsidRPr="0068696D" w:rsidRDefault="00922733" w:rsidP="003F1C26">
            <w:pPr>
              <w:spacing w:line="480" w:lineRule="auto"/>
              <w:jc w:val="right"/>
            </w:pPr>
            <w:r w:rsidRPr="0068696D">
              <w:rPr>
                <w:rFonts w:cs="Arial Unicode MS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927941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proofErr w:type="spellStart"/>
            <w:r w:rsidRPr="0068696D">
              <w:rPr>
                <w:rFonts w:ascii="Times New Roman" w:hAnsi="Times New Roman"/>
                <w:lang w:val="en-US"/>
              </w:rPr>
              <w:t>Transgastric</w:t>
            </w:r>
            <w:proofErr w:type="spellEnd"/>
            <w:r w:rsidRPr="0068696D">
              <w:rPr>
                <w:rFonts w:ascii="Times New Roman" w:hAnsi="Times New Roman"/>
                <w:lang w:val="en-US"/>
              </w:rPr>
              <w:t xml:space="preserve"> (deep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A92BF1B" w14:textId="2E04038F" w:rsidR="00922733" w:rsidRPr="001E020F" w:rsidRDefault="001B098F" w:rsidP="001B098F">
            <w:pPr>
              <w:pStyle w:val="TableStyle2"/>
              <w:spacing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E020F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 w:rsidR="004D45EF" w:rsidRPr="001E020F">
              <w:rPr>
                <w:rFonts w:ascii="Times New Roman" w:hAnsi="Times New Roman"/>
                <w:color w:val="000000" w:themeColor="text1"/>
                <w:lang w:val="en-US"/>
              </w:rPr>
              <w:t>°</w:t>
            </w:r>
            <w:r w:rsidRPr="001E020F">
              <w:rPr>
                <w:rFonts w:ascii="Times New Roman" w:hAnsi="Times New Roman"/>
                <w:color w:val="000000" w:themeColor="text1"/>
                <w:lang w:val="en-US"/>
              </w:rPr>
              <w:t>-</w:t>
            </w:r>
            <w:r w:rsidR="004D45EF" w:rsidRPr="001E020F">
              <w:rPr>
                <w:rFonts w:ascii="Times New Roman" w:hAnsi="Times New Roman"/>
                <w:color w:val="000000" w:themeColor="text1"/>
                <w:lang w:val="en-US"/>
              </w:rPr>
              <w:t>20°</w:t>
            </w:r>
          </w:p>
        </w:tc>
        <w:tc>
          <w:tcPr>
            <w:tcW w:w="2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428EED" w14:textId="2E04D601" w:rsidR="00922733" w:rsidRPr="0068696D" w:rsidRDefault="00922733" w:rsidP="003F1C26">
            <w:pPr>
              <w:pStyle w:val="TableStyle2"/>
              <w:numPr>
                <w:ilvl w:val="0"/>
                <w:numId w:val="30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Aortic valve</w:t>
            </w:r>
          </w:p>
          <w:p w14:paraId="1071EB8C" w14:textId="77777777" w:rsidR="00922733" w:rsidRPr="0068696D" w:rsidRDefault="00922733" w:rsidP="003F1C26">
            <w:pPr>
              <w:pStyle w:val="TableStyle2"/>
              <w:numPr>
                <w:ilvl w:val="0"/>
                <w:numId w:val="30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LVOT</w:t>
            </w:r>
          </w:p>
          <w:p w14:paraId="7D661E57" w14:textId="77777777" w:rsidR="00922733" w:rsidRPr="0068696D" w:rsidRDefault="00922733" w:rsidP="003F1C26">
            <w:pPr>
              <w:pStyle w:val="TableStyle2"/>
              <w:numPr>
                <w:ilvl w:val="0"/>
                <w:numId w:val="30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Aortic root</w:t>
            </w:r>
          </w:p>
          <w:p w14:paraId="51A6F08E" w14:textId="77777777" w:rsidR="00922733" w:rsidRPr="0068696D" w:rsidRDefault="00922733" w:rsidP="003F1C26">
            <w:pPr>
              <w:pStyle w:val="TableStyle2"/>
              <w:numPr>
                <w:ilvl w:val="0"/>
                <w:numId w:val="30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Anterior mitral leaflet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768A8" w14:textId="77777777" w:rsidR="00922733" w:rsidRPr="0068696D" w:rsidRDefault="00922733" w:rsidP="003F1C26">
            <w:pPr>
              <w:pStyle w:val="TableStyle2"/>
              <w:numPr>
                <w:ilvl w:val="0"/>
                <w:numId w:val="31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Partial view of LV</w:t>
            </w:r>
          </w:p>
          <w:p w14:paraId="7626AC2D" w14:textId="2B9E2C72" w:rsidR="00922733" w:rsidRPr="0068696D" w:rsidRDefault="00922733" w:rsidP="003F1C26">
            <w:pPr>
              <w:pStyle w:val="TableStyle2"/>
              <w:numPr>
                <w:ilvl w:val="0"/>
                <w:numId w:val="31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Partial view of RV</w:t>
            </w:r>
          </w:p>
          <w:p w14:paraId="44A82E90" w14:textId="77777777" w:rsidR="00922733" w:rsidRPr="0068696D" w:rsidRDefault="00922733" w:rsidP="003F1C26">
            <w:pPr>
              <w:pStyle w:val="TableStyle2"/>
              <w:numPr>
                <w:ilvl w:val="0"/>
                <w:numId w:val="31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Partial view of LA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F19AA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☐ OK</w:t>
            </w:r>
          </w:p>
          <w:p w14:paraId="75584FF1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☐ Borderline</w:t>
            </w:r>
          </w:p>
          <w:p w14:paraId="57FFD1CE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☐ Poor quality</w:t>
            </w:r>
          </w:p>
        </w:tc>
      </w:tr>
      <w:tr w:rsidR="00CF1E5F" w:rsidRPr="0068696D" w14:paraId="6C0FBCB9" w14:textId="77777777" w:rsidTr="001B098F">
        <w:trPr>
          <w:trHeight w:val="830"/>
        </w:trPr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9342D" w14:textId="77777777" w:rsidR="00922733" w:rsidRPr="0068696D" w:rsidRDefault="00922733" w:rsidP="003F1C26">
            <w:pPr>
              <w:spacing w:line="480" w:lineRule="auto"/>
              <w:jc w:val="right"/>
            </w:pPr>
            <w:r w:rsidRPr="0068696D">
              <w:rPr>
                <w:rFonts w:cs="Arial Unicode MS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F376A4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proofErr w:type="spellStart"/>
            <w:r w:rsidRPr="0068696D">
              <w:rPr>
                <w:rFonts w:ascii="Times New Roman" w:hAnsi="Times New Roman"/>
                <w:lang w:val="en-US"/>
              </w:rPr>
              <w:t>Transgastric</w:t>
            </w:r>
            <w:proofErr w:type="spellEnd"/>
            <w:r w:rsidRPr="0068696D">
              <w:rPr>
                <w:rFonts w:ascii="Times New Roman" w:hAnsi="Times New Roman"/>
                <w:lang w:val="en-US"/>
              </w:rPr>
              <w:t xml:space="preserve"> (probe facing the back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1913E65" w14:textId="0116F78E" w:rsidR="00922733" w:rsidRPr="001E020F" w:rsidRDefault="001B098F" w:rsidP="003F1C26">
            <w:pPr>
              <w:pStyle w:val="TableStyle2"/>
              <w:spacing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E020F">
              <w:rPr>
                <w:rFonts w:ascii="Times New Roman" w:hAnsi="Times New Roman"/>
                <w:color w:val="000000" w:themeColor="text1"/>
                <w:lang w:val="en-US"/>
              </w:rPr>
              <w:t>0</w:t>
            </w:r>
            <w:r w:rsidR="009E6A33" w:rsidRPr="001E020F">
              <w:rPr>
                <w:rFonts w:ascii="Times New Roman" w:hAnsi="Times New Roman"/>
                <w:color w:val="000000" w:themeColor="text1"/>
                <w:lang w:val="en-US"/>
              </w:rPr>
              <w:t>°</w:t>
            </w:r>
          </w:p>
        </w:tc>
        <w:tc>
          <w:tcPr>
            <w:tcW w:w="2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1B58AE" w14:textId="3ABA2103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1. Descending aorta (short</w:t>
            </w:r>
            <w:r>
              <w:rPr>
                <w:rFonts w:ascii="Times New Roman" w:hAnsi="Times New Roman"/>
                <w:lang w:val="en-US"/>
              </w:rPr>
              <w:t>-</w:t>
            </w:r>
            <w:r w:rsidRPr="0068696D">
              <w:rPr>
                <w:rFonts w:ascii="Times New Roman" w:hAnsi="Times New Roman"/>
                <w:lang w:val="en-US"/>
              </w:rPr>
              <w:t>axis view)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25E2A6" w14:textId="77777777" w:rsidR="00922733" w:rsidRPr="0068696D" w:rsidRDefault="00922733" w:rsidP="003F1C26">
            <w:pPr>
              <w:pStyle w:val="TableStyle2"/>
              <w:numPr>
                <w:ilvl w:val="0"/>
                <w:numId w:val="32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Pleura</w:t>
            </w:r>
          </w:p>
          <w:p w14:paraId="6B74F988" w14:textId="77777777" w:rsidR="00922733" w:rsidRPr="0068696D" w:rsidRDefault="00922733" w:rsidP="003F1C26">
            <w:pPr>
              <w:pStyle w:val="TableStyle2"/>
              <w:numPr>
                <w:ilvl w:val="0"/>
                <w:numId w:val="32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Liver</w:t>
            </w:r>
          </w:p>
          <w:p w14:paraId="0195C0BC" w14:textId="77777777" w:rsidR="00922733" w:rsidRPr="0068696D" w:rsidRDefault="00922733" w:rsidP="003F1C26">
            <w:pPr>
              <w:pStyle w:val="TableStyle2"/>
              <w:numPr>
                <w:ilvl w:val="0"/>
                <w:numId w:val="32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Stomach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0F962E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☐ OK</w:t>
            </w:r>
          </w:p>
          <w:p w14:paraId="16015129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☐ Borderline</w:t>
            </w:r>
          </w:p>
          <w:p w14:paraId="4B9346CB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☐ Poor quality</w:t>
            </w:r>
          </w:p>
        </w:tc>
      </w:tr>
      <w:tr w:rsidR="00CF1E5F" w:rsidRPr="0068696D" w14:paraId="7CA093E3" w14:textId="77777777" w:rsidTr="001B098F">
        <w:trPr>
          <w:trHeight w:val="815"/>
        </w:trPr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C80363" w14:textId="77777777" w:rsidR="00922733" w:rsidRPr="0068696D" w:rsidRDefault="00922733" w:rsidP="003F1C26">
            <w:pPr>
              <w:spacing w:line="480" w:lineRule="auto"/>
              <w:jc w:val="right"/>
            </w:pPr>
            <w:r w:rsidRPr="0068696D">
              <w:rPr>
                <w:rFonts w:cs="Arial Unicode MS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6C24F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proofErr w:type="spellStart"/>
            <w:r w:rsidRPr="0068696D">
              <w:rPr>
                <w:rFonts w:ascii="Times New Roman" w:hAnsi="Times New Roman"/>
                <w:lang w:val="en-US"/>
              </w:rPr>
              <w:t>Transgastric</w:t>
            </w:r>
            <w:proofErr w:type="spellEnd"/>
            <w:r w:rsidRPr="0068696D">
              <w:rPr>
                <w:rFonts w:ascii="Times New Roman" w:hAnsi="Times New Roman"/>
                <w:lang w:val="en-US"/>
              </w:rPr>
              <w:t xml:space="preserve"> (probe facing the back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CB29B94" w14:textId="6B094709" w:rsidR="00922733" w:rsidRPr="001E020F" w:rsidRDefault="004D45EF" w:rsidP="003F1C26">
            <w:pPr>
              <w:pStyle w:val="TableStyle2"/>
              <w:spacing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E020F">
              <w:rPr>
                <w:rFonts w:ascii="Times New Roman" w:hAnsi="Times New Roman"/>
                <w:color w:val="000000" w:themeColor="text1"/>
                <w:lang w:val="en-US"/>
              </w:rPr>
              <w:t>90°-110°</w:t>
            </w:r>
          </w:p>
        </w:tc>
        <w:tc>
          <w:tcPr>
            <w:tcW w:w="2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92644" w14:textId="0C13550D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1. Descending aorta (long</w:t>
            </w:r>
            <w:r>
              <w:rPr>
                <w:rFonts w:ascii="Times New Roman" w:hAnsi="Times New Roman"/>
                <w:lang w:val="en-US"/>
              </w:rPr>
              <w:t>-</w:t>
            </w:r>
            <w:r w:rsidRPr="0068696D">
              <w:rPr>
                <w:rFonts w:ascii="Times New Roman" w:hAnsi="Times New Roman"/>
                <w:lang w:val="en-US"/>
              </w:rPr>
              <w:t>axis view)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DE92E" w14:textId="77777777" w:rsidR="00922733" w:rsidRPr="0068696D" w:rsidRDefault="00922733" w:rsidP="003F1C26">
            <w:pPr>
              <w:pStyle w:val="TableStyle2"/>
              <w:numPr>
                <w:ilvl w:val="0"/>
                <w:numId w:val="33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Pleura</w:t>
            </w:r>
          </w:p>
          <w:p w14:paraId="16774176" w14:textId="77777777" w:rsidR="00922733" w:rsidRPr="0068696D" w:rsidRDefault="00922733" w:rsidP="003F1C26">
            <w:pPr>
              <w:pStyle w:val="TableStyle2"/>
              <w:numPr>
                <w:ilvl w:val="0"/>
                <w:numId w:val="33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Liver</w:t>
            </w:r>
          </w:p>
          <w:p w14:paraId="781704BC" w14:textId="77777777" w:rsidR="00922733" w:rsidRPr="0068696D" w:rsidRDefault="00922733" w:rsidP="003F1C26">
            <w:pPr>
              <w:pStyle w:val="TableStyle2"/>
              <w:numPr>
                <w:ilvl w:val="0"/>
                <w:numId w:val="33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Stomach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1D9B55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☐ OK</w:t>
            </w:r>
          </w:p>
          <w:p w14:paraId="58DCC93E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☐ Borderline</w:t>
            </w:r>
          </w:p>
          <w:p w14:paraId="292146A9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☐ Poor quality</w:t>
            </w:r>
          </w:p>
        </w:tc>
      </w:tr>
      <w:tr w:rsidR="00CF1E5F" w:rsidRPr="0068696D" w14:paraId="3A530CF9" w14:textId="77777777" w:rsidTr="001B098F">
        <w:trPr>
          <w:trHeight w:val="985"/>
        </w:trPr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66B25" w14:textId="77777777" w:rsidR="00922733" w:rsidRPr="0068696D" w:rsidRDefault="00922733" w:rsidP="003F1C26">
            <w:pPr>
              <w:spacing w:line="480" w:lineRule="auto"/>
              <w:jc w:val="right"/>
            </w:pPr>
            <w:r w:rsidRPr="0068696D">
              <w:rPr>
                <w:rFonts w:cs="Arial Unicode MS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931B4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 xml:space="preserve">Upper esophageal </w:t>
            </w:r>
            <w:r w:rsidRPr="0068696D">
              <w:rPr>
                <w:rFonts w:ascii="Times New Roman" w:hAnsi="Times New Roman"/>
                <w:lang w:val="en-US"/>
              </w:rPr>
              <w:lastRenderedPageBreak/>
              <w:t>(probe facing the back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4AEDD2D" w14:textId="68AFFC35" w:rsidR="00922733" w:rsidRPr="001E020F" w:rsidRDefault="001B098F" w:rsidP="003F1C26">
            <w:pPr>
              <w:pStyle w:val="TableStyle2"/>
              <w:spacing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E020F">
              <w:rPr>
                <w:rFonts w:ascii="Times New Roman" w:hAnsi="Times New Roman"/>
                <w:color w:val="000000" w:themeColor="text1"/>
                <w:lang w:val="en-US"/>
              </w:rPr>
              <w:lastRenderedPageBreak/>
              <w:t>0</w:t>
            </w:r>
            <w:r w:rsidR="004D45EF" w:rsidRPr="001E020F">
              <w:rPr>
                <w:rFonts w:ascii="Times New Roman" w:hAnsi="Times New Roman"/>
                <w:color w:val="000000" w:themeColor="text1"/>
                <w:lang w:val="en-US"/>
              </w:rPr>
              <w:t>°</w:t>
            </w:r>
            <w:r w:rsidRPr="001E020F">
              <w:rPr>
                <w:rFonts w:ascii="Times New Roman" w:hAnsi="Times New Roman"/>
                <w:color w:val="000000" w:themeColor="text1"/>
                <w:lang w:val="en-US"/>
              </w:rPr>
              <w:t>-15</w:t>
            </w:r>
            <w:r w:rsidR="004D45EF" w:rsidRPr="001E020F">
              <w:rPr>
                <w:rFonts w:ascii="Times New Roman" w:hAnsi="Times New Roman"/>
                <w:color w:val="000000" w:themeColor="text1"/>
                <w:lang w:val="en-US"/>
              </w:rPr>
              <w:t>°</w:t>
            </w:r>
          </w:p>
        </w:tc>
        <w:tc>
          <w:tcPr>
            <w:tcW w:w="2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46FE7" w14:textId="4B075E06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1. Lower portion of ascending aorta (long</w:t>
            </w:r>
            <w:r>
              <w:rPr>
                <w:rFonts w:ascii="Times New Roman" w:hAnsi="Times New Roman"/>
                <w:lang w:val="en-US"/>
              </w:rPr>
              <w:t>-</w:t>
            </w:r>
            <w:r w:rsidRPr="0068696D">
              <w:rPr>
                <w:rFonts w:ascii="Times New Roman" w:hAnsi="Times New Roman"/>
                <w:lang w:val="en-US"/>
              </w:rPr>
              <w:t>axis view)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D5BC86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1. Left subclavian artery take off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AE1EB9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☐ OK</w:t>
            </w:r>
          </w:p>
          <w:p w14:paraId="2DDD61F8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☐ Borderline</w:t>
            </w:r>
          </w:p>
          <w:p w14:paraId="21043ADE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lastRenderedPageBreak/>
              <w:t>☐ Poor quality</w:t>
            </w:r>
          </w:p>
        </w:tc>
      </w:tr>
      <w:tr w:rsidR="00CF1E5F" w:rsidRPr="0068696D" w14:paraId="20A91BB1" w14:textId="77777777" w:rsidTr="001B098F">
        <w:trPr>
          <w:trHeight w:val="1739"/>
        </w:trPr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257A63" w14:textId="77777777" w:rsidR="00922733" w:rsidRPr="0068696D" w:rsidRDefault="00922733" w:rsidP="003F1C26">
            <w:pPr>
              <w:spacing w:line="480" w:lineRule="auto"/>
              <w:jc w:val="right"/>
            </w:pPr>
            <w:r w:rsidRPr="0068696D">
              <w:rPr>
                <w:rFonts w:cs="Arial Unicode MS"/>
                <w:color w:val="000000"/>
                <w:sz w:val="20"/>
                <w:szCs w:val="20"/>
              </w:rPr>
              <w:lastRenderedPageBreak/>
              <w:t>20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D4D7D7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Upper esophageal (probe facing the back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53F08B3" w14:textId="2F79B188" w:rsidR="00922733" w:rsidRPr="001E020F" w:rsidRDefault="001B098F" w:rsidP="001B098F">
            <w:pPr>
              <w:pStyle w:val="TableStyle2"/>
              <w:spacing w:line="48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E020F">
              <w:rPr>
                <w:rFonts w:ascii="Times New Roman" w:hAnsi="Times New Roman"/>
                <w:color w:val="000000" w:themeColor="text1"/>
                <w:lang w:val="en-US"/>
              </w:rPr>
              <w:t>80</w:t>
            </w:r>
            <w:r w:rsidR="004D45EF" w:rsidRPr="001E020F">
              <w:rPr>
                <w:rFonts w:ascii="Times New Roman" w:hAnsi="Times New Roman"/>
                <w:color w:val="000000" w:themeColor="text1"/>
                <w:lang w:val="en-US"/>
              </w:rPr>
              <w:t>°</w:t>
            </w:r>
            <w:r w:rsidRPr="001E020F">
              <w:rPr>
                <w:rFonts w:ascii="Times New Roman" w:hAnsi="Times New Roman"/>
                <w:color w:val="000000" w:themeColor="text1"/>
                <w:lang w:val="en-US"/>
              </w:rPr>
              <w:t>-110</w:t>
            </w:r>
            <w:r w:rsidR="004D45EF" w:rsidRPr="001E020F">
              <w:rPr>
                <w:rFonts w:ascii="Times New Roman" w:hAnsi="Times New Roman"/>
                <w:color w:val="000000" w:themeColor="text1"/>
                <w:lang w:val="en-US"/>
              </w:rPr>
              <w:t>°</w:t>
            </w:r>
          </w:p>
        </w:tc>
        <w:tc>
          <w:tcPr>
            <w:tcW w:w="2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955EE" w14:textId="7367EEBF" w:rsidR="00922733" w:rsidRPr="0068696D" w:rsidRDefault="00922733" w:rsidP="003F1C26">
            <w:pPr>
              <w:pStyle w:val="TableStyle2"/>
              <w:numPr>
                <w:ilvl w:val="0"/>
                <w:numId w:val="34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Pulmonic valve</w:t>
            </w:r>
          </w:p>
          <w:p w14:paraId="77126AFE" w14:textId="6BF74DB6" w:rsidR="00922733" w:rsidRPr="0068696D" w:rsidRDefault="00922733" w:rsidP="003F1C26">
            <w:pPr>
              <w:pStyle w:val="TableStyle2"/>
              <w:numPr>
                <w:ilvl w:val="0"/>
                <w:numId w:val="34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</w:t>
            </w:r>
            <w:r w:rsidRPr="0068696D">
              <w:rPr>
                <w:rFonts w:ascii="Times New Roman" w:hAnsi="Times New Roman"/>
                <w:lang w:val="en-US"/>
              </w:rPr>
              <w:t>ain PA</w:t>
            </w:r>
          </w:p>
          <w:p w14:paraId="189F82D2" w14:textId="55AAEE8C" w:rsidR="00922733" w:rsidRPr="0068696D" w:rsidRDefault="00922733" w:rsidP="003F1C26">
            <w:pPr>
              <w:pStyle w:val="TableStyle2"/>
              <w:numPr>
                <w:ilvl w:val="0"/>
                <w:numId w:val="34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Lower portion of ascending aorta (short</w:t>
            </w:r>
            <w:r>
              <w:rPr>
                <w:rFonts w:ascii="Times New Roman" w:hAnsi="Times New Roman"/>
                <w:lang w:val="en-US"/>
              </w:rPr>
              <w:t>-</w:t>
            </w:r>
            <w:r w:rsidRPr="0068696D">
              <w:rPr>
                <w:rFonts w:ascii="Times New Roman" w:hAnsi="Times New Roman"/>
                <w:lang w:val="en-US"/>
              </w:rPr>
              <w:t>axis view)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6A5F2C" w14:textId="77777777" w:rsidR="00922733" w:rsidRPr="0068696D" w:rsidRDefault="00922733" w:rsidP="003F1C26">
            <w:pPr>
              <w:pStyle w:val="TableStyle2"/>
              <w:numPr>
                <w:ilvl w:val="0"/>
                <w:numId w:val="35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Left subclavian artery take off</w:t>
            </w:r>
          </w:p>
          <w:p w14:paraId="1DD1ED42" w14:textId="198E5C16" w:rsidR="00922733" w:rsidRPr="0068696D" w:rsidRDefault="00922733" w:rsidP="003F1C26">
            <w:pPr>
              <w:pStyle w:val="TableStyle2"/>
              <w:numPr>
                <w:ilvl w:val="0"/>
                <w:numId w:val="35"/>
              </w:numPr>
              <w:spacing w:line="480" w:lineRule="auto"/>
              <w:rPr>
                <w:rFonts w:ascii="Times New Roman" w:hAnsi="Times New Roman"/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 xml:space="preserve">Partial view of </w:t>
            </w:r>
            <w:r>
              <w:rPr>
                <w:rFonts w:ascii="Times New Roman" w:hAnsi="Times New Roman"/>
                <w:lang w:val="en-US"/>
              </w:rPr>
              <w:t xml:space="preserve">the </w:t>
            </w:r>
            <w:r w:rsidRPr="0068696D">
              <w:rPr>
                <w:rFonts w:ascii="Times New Roman" w:hAnsi="Times New Roman"/>
                <w:lang w:val="en-US"/>
              </w:rPr>
              <w:t>pulmonic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68696D">
              <w:rPr>
                <w:rFonts w:ascii="Times New Roman" w:hAnsi="Times New Roman"/>
                <w:lang w:val="en-US"/>
              </w:rPr>
              <w:t>valve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7C164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☐ OK</w:t>
            </w:r>
          </w:p>
          <w:p w14:paraId="0812C697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☐ Borderline</w:t>
            </w:r>
          </w:p>
          <w:p w14:paraId="5359373E" w14:textId="77777777" w:rsidR="00922733" w:rsidRPr="0068696D" w:rsidRDefault="00922733" w:rsidP="003F1C26">
            <w:pPr>
              <w:pStyle w:val="TableStyle2"/>
              <w:spacing w:line="480" w:lineRule="auto"/>
              <w:rPr>
                <w:lang w:val="en-US"/>
              </w:rPr>
            </w:pPr>
            <w:r w:rsidRPr="0068696D">
              <w:rPr>
                <w:rFonts w:ascii="Times New Roman" w:hAnsi="Times New Roman"/>
                <w:lang w:val="en-US"/>
              </w:rPr>
              <w:t>☐ Poor quality</w:t>
            </w:r>
          </w:p>
        </w:tc>
      </w:tr>
    </w:tbl>
    <w:p w14:paraId="12982ACC" w14:textId="679AD4DB" w:rsidR="00E6030A" w:rsidRPr="0068696D" w:rsidRDefault="000036E3" w:rsidP="003F1C26">
      <w:pPr>
        <w:pStyle w:val="Body"/>
        <w:spacing w:line="480" w:lineRule="auto"/>
        <w:rPr>
          <w:rFonts w:ascii="Times New Roman" w:eastAsia="Times New Roman" w:hAnsi="Times New Roman" w:cs="Times New Roman"/>
        </w:rPr>
      </w:pPr>
      <w:bookmarkStart w:id="0" w:name="_Hlk71617878"/>
      <w:r w:rsidRPr="0068696D">
        <w:rPr>
          <w:rFonts w:ascii="Times New Roman" w:hAnsi="Times New Roman"/>
        </w:rPr>
        <w:t>Abbreviations: PA</w:t>
      </w:r>
      <w:r w:rsidR="009B79D1" w:rsidRPr="0068696D">
        <w:rPr>
          <w:rFonts w:ascii="Times New Roman" w:hAnsi="Times New Roman"/>
        </w:rPr>
        <w:t>:</w:t>
      </w:r>
      <w:r w:rsidRPr="0068696D">
        <w:rPr>
          <w:rFonts w:ascii="Times New Roman" w:hAnsi="Times New Roman"/>
        </w:rPr>
        <w:t xml:space="preserve"> pulmonary artery, SVC</w:t>
      </w:r>
      <w:r w:rsidR="009B79D1" w:rsidRPr="0068696D">
        <w:rPr>
          <w:rFonts w:ascii="Times New Roman" w:hAnsi="Times New Roman"/>
        </w:rPr>
        <w:t>:</w:t>
      </w:r>
      <w:r w:rsidR="001D34ED">
        <w:rPr>
          <w:rFonts w:ascii="Times New Roman" w:hAnsi="Times New Roman"/>
        </w:rPr>
        <w:t xml:space="preserve"> </w:t>
      </w:r>
      <w:r w:rsidRPr="0068696D">
        <w:rPr>
          <w:rFonts w:ascii="Times New Roman" w:hAnsi="Times New Roman"/>
        </w:rPr>
        <w:t>superior vena cava, LA</w:t>
      </w:r>
      <w:r w:rsidR="009B79D1" w:rsidRPr="0068696D">
        <w:rPr>
          <w:rFonts w:ascii="Times New Roman" w:hAnsi="Times New Roman"/>
        </w:rPr>
        <w:t>:</w:t>
      </w:r>
      <w:r w:rsidRPr="0068696D">
        <w:rPr>
          <w:rFonts w:ascii="Times New Roman" w:hAnsi="Times New Roman"/>
        </w:rPr>
        <w:t xml:space="preserve"> left atrium, RA</w:t>
      </w:r>
      <w:r w:rsidR="009B79D1" w:rsidRPr="0068696D">
        <w:rPr>
          <w:rFonts w:ascii="Times New Roman" w:hAnsi="Times New Roman"/>
        </w:rPr>
        <w:t>:</w:t>
      </w:r>
      <w:r w:rsidRPr="0068696D">
        <w:rPr>
          <w:rFonts w:ascii="Times New Roman" w:hAnsi="Times New Roman"/>
        </w:rPr>
        <w:t xml:space="preserve"> right atrium, LV</w:t>
      </w:r>
      <w:r w:rsidR="009B79D1" w:rsidRPr="0068696D">
        <w:rPr>
          <w:rFonts w:ascii="Times New Roman" w:hAnsi="Times New Roman"/>
        </w:rPr>
        <w:t>:</w:t>
      </w:r>
      <w:r w:rsidRPr="0068696D">
        <w:rPr>
          <w:rFonts w:ascii="Times New Roman" w:hAnsi="Times New Roman"/>
        </w:rPr>
        <w:t xml:space="preserve"> left ventricle, RV</w:t>
      </w:r>
      <w:r w:rsidR="009B79D1" w:rsidRPr="0068696D">
        <w:rPr>
          <w:rFonts w:ascii="Times New Roman" w:hAnsi="Times New Roman"/>
        </w:rPr>
        <w:t>:</w:t>
      </w:r>
      <w:r w:rsidRPr="0068696D">
        <w:rPr>
          <w:rFonts w:ascii="Times New Roman" w:hAnsi="Times New Roman"/>
        </w:rPr>
        <w:t xml:space="preserve"> right ventricle, RVOT</w:t>
      </w:r>
      <w:r w:rsidR="009B79D1" w:rsidRPr="0068696D">
        <w:rPr>
          <w:rFonts w:ascii="Times New Roman" w:hAnsi="Times New Roman"/>
        </w:rPr>
        <w:t>:</w:t>
      </w:r>
      <w:r w:rsidRPr="0068696D">
        <w:rPr>
          <w:rFonts w:ascii="Times New Roman" w:hAnsi="Times New Roman"/>
        </w:rPr>
        <w:t xml:space="preserve"> right ventricular outflow tract, IVC</w:t>
      </w:r>
      <w:r w:rsidR="009B79D1" w:rsidRPr="0068696D">
        <w:rPr>
          <w:rFonts w:ascii="Times New Roman" w:hAnsi="Times New Roman"/>
        </w:rPr>
        <w:t>:</w:t>
      </w:r>
      <w:r w:rsidRPr="0068696D">
        <w:rPr>
          <w:rFonts w:ascii="Times New Roman" w:hAnsi="Times New Roman"/>
        </w:rPr>
        <w:t xml:space="preserve"> inferior vena cava, LAA</w:t>
      </w:r>
      <w:r w:rsidR="009B79D1" w:rsidRPr="0068696D">
        <w:rPr>
          <w:rFonts w:ascii="Times New Roman" w:hAnsi="Times New Roman"/>
        </w:rPr>
        <w:t>:</w:t>
      </w:r>
      <w:r w:rsidRPr="0068696D">
        <w:rPr>
          <w:rFonts w:ascii="Times New Roman" w:hAnsi="Times New Roman"/>
        </w:rPr>
        <w:t xml:space="preserve"> left atrial appendage</w:t>
      </w:r>
      <w:r w:rsidR="000E3B8F">
        <w:rPr>
          <w:rFonts w:ascii="Times New Roman" w:hAnsi="Times New Roman"/>
        </w:rPr>
        <w:t>,</w:t>
      </w:r>
      <w:r w:rsidRPr="0068696D">
        <w:rPr>
          <w:rFonts w:ascii="Times New Roman" w:hAnsi="Times New Roman"/>
        </w:rPr>
        <w:t xml:space="preserve"> LVOT</w:t>
      </w:r>
      <w:r w:rsidR="009B79D1" w:rsidRPr="0068696D">
        <w:rPr>
          <w:rFonts w:ascii="Times New Roman" w:hAnsi="Times New Roman"/>
        </w:rPr>
        <w:t>:</w:t>
      </w:r>
      <w:r w:rsidRPr="0068696D">
        <w:rPr>
          <w:rFonts w:ascii="Times New Roman" w:hAnsi="Times New Roman"/>
        </w:rPr>
        <w:t xml:space="preserve"> left ventricular outflow tract</w:t>
      </w:r>
    </w:p>
    <w:p w14:paraId="72AE9140" w14:textId="77777777" w:rsidR="00E6030A" w:rsidRPr="0068696D" w:rsidRDefault="00E6030A" w:rsidP="003F1C26">
      <w:pPr>
        <w:pStyle w:val="Body"/>
        <w:spacing w:line="480" w:lineRule="auto"/>
        <w:rPr>
          <w:rFonts w:ascii="Times New Roman" w:eastAsia="Times New Roman" w:hAnsi="Times New Roman" w:cs="Times New Roman"/>
        </w:rPr>
      </w:pPr>
    </w:p>
    <w:p w14:paraId="2E07267B" w14:textId="77777777" w:rsidR="00E6030A" w:rsidRPr="0068696D" w:rsidRDefault="000036E3" w:rsidP="003F1C26">
      <w:pPr>
        <w:pStyle w:val="Body"/>
        <w:spacing w:line="480" w:lineRule="auto"/>
        <w:rPr>
          <w:rFonts w:ascii="Times New Roman" w:eastAsia="Times New Roman" w:hAnsi="Times New Roman" w:cs="Times New Roman"/>
        </w:rPr>
      </w:pPr>
      <w:r w:rsidRPr="0068696D">
        <w:rPr>
          <w:rFonts w:ascii="Times New Roman" w:eastAsia="Times New Roman" w:hAnsi="Times New Roman" w:cs="Times New Roman"/>
        </w:rPr>
        <w:tab/>
        <w:t>-Must</w:t>
      </w:r>
      <w:r w:rsidR="000603B1" w:rsidRPr="0068696D">
        <w:rPr>
          <w:rFonts w:ascii="Times New Roman" w:eastAsia="Times New Roman" w:hAnsi="Times New Roman" w:cs="Times New Roman"/>
        </w:rPr>
        <w:t>-</w:t>
      </w:r>
      <w:r w:rsidRPr="0068696D">
        <w:rPr>
          <w:rFonts w:ascii="Times New Roman" w:eastAsia="Times New Roman" w:hAnsi="Times New Roman" w:cs="Times New Roman"/>
        </w:rPr>
        <w:t>include structures are prioritized</w:t>
      </w:r>
      <w:r w:rsidR="00951CDB" w:rsidRPr="0068696D">
        <w:rPr>
          <w:rFonts w:ascii="Times New Roman" w:eastAsia="Times New Roman" w:hAnsi="Times New Roman" w:cs="Times New Roman"/>
        </w:rPr>
        <w:t>;</w:t>
      </w:r>
      <w:r w:rsidRPr="0068696D">
        <w:rPr>
          <w:rFonts w:ascii="Times New Roman" w:eastAsia="Times New Roman" w:hAnsi="Times New Roman" w:cs="Times New Roman"/>
        </w:rPr>
        <w:t xml:space="preserve"> the first few structures which derive the name of </w:t>
      </w:r>
      <w:r w:rsidR="000603B1" w:rsidRPr="0068696D">
        <w:rPr>
          <w:rFonts w:ascii="Times New Roman" w:eastAsia="Times New Roman" w:hAnsi="Times New Roman" w:cs="Times New Roman"/>
        </w:rPr>
        <w:t xml:space="preserve">the </w:t>
      </w:r>
      <w:r w:rsidRPr="0068696D">
        <w:rPr>
          <w:rFonts w:ascii="Times New Roman" w:eastAsia="Times New Roman" w:hAnsi="Times New Roman" w:cs="Times New Roman"/>
        </w:rPr>
        <w:t xml:space="preserve">view should not be missed. </w:t>
      </w:r>
    </w:p>
    <w:p w14:paraId="635C1B9E" w14:textId="77777777" w:rsidR="00E6030A" w:rsidRPr="0068696D" w:rsidRDefault="000036E3" w:rsidP="003F1C26">
      <w:pPr>
        <w:pStyle w:val="Body"/>
        <w:spacing w:line="480" w:lineRule="auto"/>
        <w:rPr>
          <w:rFonts w:ascii="Times New Roman" w:eastAsia="Times New Roman" w:hAnsi="Times New Roman" w:cs="Times New Roman"/>
        </w:rPr>
      </w:pPr>
      <w:r w:rsidRPr="0068696D">
        <w:rPr>
          <w:rFonts w:ascii="Times New Roman" w:eastAsia="Times New Roman" w:hAnsi="Times New Roman" w:cs="Times New Roman"/>
        </w:rPr>
        <w:tab/>
        <w:t>-Acceptable opt</w:t>
      </w:r>
      <w:r w:rsidR="000603B1" w:rsidRPr="0068696D">
        <w:rPr>
          <w:rFonts w:ascii="Times New Roman" w:eastAsia="Times New Roman" w:hAnsi="Times New Roman" w:cs="Times New Roman"/>
        </w:rPr>
        <w:t>-</w:t>
      </w:r>
      <w:r w:rsidRPr="0068696D">
        <w:rPr>
          <w:rFonts w:ascii="Times New Roman" w:eastAsia="Times New Roman" w:hAnsi="Times New Roman" w:cs="Times New Roman"/>
        </w:rPr>
        <w:t>out structures are also prioritized</w:t>
      </w:r>
      <w:r w:rsidR="004C5050" w:rsidRPr="0068696D">
        <w:rPr>
          <w:rFonts w:ascii="Times New Roman" w:eastAsia="Times New Roman" w:hAnsi="Times New Roman" w:cs="Times New Roman"/>
        </w:rPr>
        <w:t>;</w:t>
      </w:r>
      <w:r w:rsidRPr="0068696D">
        <w:rPr>
          <w:rFonts w:ascii="Times New Roman" w:eastAsia="Times New Roman" w:hAnsi="Times New Roman" w:cs="Times New Roman"/>
        </w:rPr>
        <w:t xml:space="preserve"> the less important structure</w:t>
      </w:r>
      <w:r w:rsidR="004C5050" w:rsidRPr="0068696D">
        <w:rPr>
          <w:rFonts w:ascii="Times New Roman" w:eastAsia="Times New Roman" w:hAnsi="Times New Roman" w:cs="Times New Roman"/>
        </w:rPr>
        <w:t>s</w:t>
      </w:r>
      <w:r w:rsidRPr="0068696D">
        <w:rPr>
          <w:rFonts w:ascii="Times New Roman" w:eastAsia="Times New Roman" w:hAnsi="Times New Roman" w:cs="Times New Roman"/>
        </w:rPr>
        <w:t xml:space="preserve"> </w:t>
      </w:r>
      <w:r w:rsidR="000603B1" w:rsidRPr="0068696D">
        <w:rPr>
          <w:rFonts w:ascii="Times New Roman" w:eastAsia="Times New Roman" w:hAnsi="Times New Roman" w:cs="Times New Roman"/>
        </w:rPr>
        <w:t xml:space="preserve">are </w:t>
      </w:r>
      <w:r w:rsidRPr="0068696D">
        <w:rPr>
          <w:rFonts w:ascii="Times New Roman" w:eastAsia="Times New Roman" w:hAnsi="Times New Roman" w:cs="Times New Roman"/>
        </w:rPr>
        <w:t>ranked lower.</w:t>
      </w:r>
    </w:p>
    <w:p w14:paraId="5F9C5B8E" w14:textId="39E4CAF9" w:rsidR="00E6030A" w:rsidRPr="0068696D" w:rsidRDefault="000036E3" w:rsidP="003F1C26">
      <w:pPr>
        <w:pStyle w:val="Body"/>
        <w:spacing w:line="480" w:lineRule="auto"/>
      </w:pPr>
      <w:r w:rsidRPr="0068696D">
        <w:rPr>
          <w:rFonts w:ascii="Times New Roman" w:eastAsia="Times New Roman" w:hAnsi="Times New Roman" w:cs="Times New Roman"/>
        </w:rPr>
        <w:tab/>
        <w:t>-Overall quality refers to the image quality in spatial, lateral</w:t>
      </w:r>
      <w:r w:rsidR="000636D5">
        <w:rPr>
          <w:rFonts w:ascii="Times New Roman" w:eastAsia="Times New Roman" w:hAnsi="Times New Roman" w:cs="Times New Roman"/>
        </w:rPr>
        <w:t>,</w:t>
      </w:r>
      <w:r w:rsidRPr="0068696D">
        <w:rPr>
          <w:rFonts w:ascii="Times New Roman" w:eastAsia="Times New Roman" w:hAnsi="Times New Roman" w:cs="Times New Roman"/>
        </w:rPr>
        <w:t xml:space="preserve"> and temporal resolution</w:t>
      </w:r>
      <w:r w:rsidR="004C5050" w:rsidRPr="0068696D">
        <w:rPr>
          <w:rFonts w:ascii="Times New Roman" w:eastAsia="Times New Roman" w:hAnsi="Times New Roman" w:cs="Times New Roman"/>
        </w:rPr>
        <w:t>s</w:t>
      </w:r>
      <w:r w:rsidRPr="0068696D">
        <w:rPr>
          <w:rFonts w:ascii="Times New Roman" w:eastAsia="Times New Roman" w:hAnsi="Times New Roman" w:cs="Times New Roman"/>
        </w:rPr>
        <w:t>. The appropriate depth of field, the focus beam width</w:t>
      </w:r>
      <w:r w:rsidR="00F80766">
        <w:rPr>
          <w:rFonts w:ascii="Times New Roman" w:eastAsia="Times New Roman" w:hAnsi="Times New Roman" w:cs="Times New Roman"/>
        </w:rPr>
        <w:t>,</w:t>
      </w:r>
      <w:r w:rsidRPr="0068696D">
        <w:rPr>
          <w:rFonts w:ascii="Times New Roman" w:eastAsia="Times New Roman" w:hAnsi="Times New Roman" w:cs="Times New Roman"/>
        </w:rPr>
        <w:t xml:space="preserve"> and </w:t>
      </w:r>
      <w:r w:rsidR="004C5050" w:rsidRPr="0068696D">
        <w:rPr>
          <w:rFonts w:ascii="Times New Roman" w:eastAsia="Times New Roman" w:hAnsi="Times New Roman" w:cs="Times New Roman"/>
        </w:rPr>
        <w:t xml:space="preserve">the </w:t>
      </w:r>
      <w:r w:rsidRPr="0068696D">
        <w:rPr>
          <w:rFonts w:ascii="Times New Roman" w:eastAsia="Times New Roman" w:hAnsi="Times New Roman" w:cs="Times New Roman"/>
        </w:rPr>
        <w:t xml:space="preserve">location should be appropriately adjusted. ECG tracing should be present. The angle of </w:t>
      </w:r>
      <w:r w:rsidR="00C25CC3">
        <w:rPr>
          <w:rFonts w:ascii="Times New Roman" w:eastAsia="Times New Roman" w:hAnsi="Times New Roman" w:cs="Times New Roman"/>
        </w:rPr>
        <w:t xml:space="preserve">the </w:t>
      </w:r>
      <w:r w:rsidR="006E5048">
        <w:rPr>
          <w:rFonts w:ascii="Times New Roman" w:hAnsi="Times New Roman" w:cs="Times New Roman"/>
          <w:szCs w:val="24"/>
        </w:rPr>
        <w:t>t</w:t>
      </w:r>
      <w:r w:rsidR="006E5048" w:rsidRPr="00507C62">
        <w:rPr>
          <w:rFonts w:ascii="Times New Roman" w:hAnsi="Times New Roman" w:cs="Times New Roman"/>
          <w:szCs w:val="24"/>
        </w:rPr>
        <w:t>ransesophageal echocardiography</w:t>
      </w:r>
      <w:r w:rsidR="006E5048">
        <w:rPr>
          <w:rFonts w:ascii="Times New Roman" w:hAnsi="Times New Roman" w:cs="Times New Roman"/>
          <w:szCs w:val="24"/>
        </w:rPr>
        <w:t xml:space="preserve"> </w:t>
      </w:r>
      <w:r w:rsidR="001A1926">
        <w:rPr>
          <w:rFonts w:ascii="Times New Roman" w:eastAsia="Times New Roman" w:hAnsi="Times New Roman" w:cs="Times New Roman"/>
        </w:rPr>
        <w:t>plane</w:t>
      </w:r>
      <w:r w:rsidR="001A1926" w:rsidRPr="0068696D">
        <w:rPr>
          <w:rFonts w:ascii="Times New Roman" w:eastAsia="Times New Roman" w:hAnsi="Times New Roman" w:cs="Times New Roman"/>
        </w:rPr>
        <w:t xml:space="preserve"> </w:t>
      </w:r>
      <w:r w:rsidRPr="0068696D">
        <w:rPr>
          <w:rFonts w:ascii="Times New Roman" w:eastAsia="Times New Roman" w:hAnsi="Times New Roman" w:cs="Times New Roman"/>
        </w:rPr>
        <w:t xml:space="preserve">should not be too deviated from </w:t>
      </w:r>
      <w:r w:rsidR="00D8435B" w:rsidRPr="0068696D">
        <w:rPr>
          <w:rFonts w:ascii="Times New Roman" w:eastAsia="Times New Roman" w:hAnsi="Times New Roman" w:cs="Times New Roman"/>
        </w:rPr>
        <w:t xml:space="preserve">the </w:t>
      </w:r>
      <w:r w:rsidRPr="0068696D">
        <w:rPr>
          <w:rFonts w:ascii="Times New Roman" w:eastAsia="Times New Roman" w:hAnsi="Times New Roman" w:cs="Times New Roman"/>
        </w:rPr>
        <w:t xml:space="preserve">standard angle depicted </w:t>
      </w:r>
      <w:r w:rsidR="0040083A" w:rsidRPr="0068696D">
        <w:rPr>
          <w:rFonts w:ascii="Times New Roman" w:eastAsia="Times New Roman" w:hAnsi="Times New Roman" w:cs="Times New Roman"/>
        </w:rPr>
        <w:t xml:space="preserve">by </w:t>
      </w:r>
      <w:r w:rsidRPr="0068696D">
        <w:rPr>
          <w:rFonts w:ascii="Times New Roman" w:eastAsia="Times New Roman" w:hAnsi="Times New Roman" w:cs="Times New Roman"/>
        </w:rPr>
        <w:t>&gt;20</w:t>
      </w:r>
      <w:r w:rsidR="009B79D1" w:rsidRPr="0068696D">
        <w:rPr>
          <w:rFonts w:ascii="Times New Roman" w:eastAsia="Times New Roman" w:hAnsi="Times New Roman" w:cs="Times New Roman"/>
        </w:rPr>
        <w:t>°</w:t>
      </w:r>
      <w:r w:rsidRPr="0068696D">
        <w:rPr>
          <w:rFonts w:ascii="Times New Roman" w:eastAsia="Times New Roman" w:hAnsi="Times New Roman" w:cs="Times New Roman"/>
        </w:rPr>
        <w:t>.</w:t>
      </w:r>
      <w:bookmarkEnd w:id="0"/>
    </w:p>
    <w:sectPr w:rsidR="00E6030A" w:rsidRPr="0068696D" w:rsidSect="00F113E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921424" w14:textId="77777777" w:rsidR="000A642B" w:rsidRDefault="000A642B">
      <w:r>
        <w:separator/>
      </w:r>
    </w:p>
  </w:endnote>
  <w:endnote w:type="continuationSeparator" w:id="0">
    <w:p w14:paraId="448E36A1" w14:textId="77777777" w:rsidR="000A642B" w:rsidRDefault="000A64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﷽﷽﷽﷽﷽﷽﷽﷽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054EF5" w14:textId="77777777" w:rsidR="0068696D" w:rsidRDefault="0068696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88EA27" w14:textId="77777777" w:rsidR="00E6030A" w:rsidRPr="0068696D" w:rsidRDefault="00E6030A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A16A6E" w14:textId="77777777" w:rsidR="0068696D" w:rsidRPr="0068696D" w:rsidRDefault="006869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E4BF73" w14:textId="77777777" w:rsidR="000A642B" w:rsidRDefault="000A642B">
      <w:r>
        <w:separator/>
      </w:r>
    </w:p>
  </w:footnote>
  <w:footnote w:type="continuationSeparator" w:id="0">
    <w:p w14:paraId="44043725" w14:textId="77777777" w:rsidR="000A642B" w:rsidRDefault="000A642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263532" w14:textId="77777777" w:rsidR="0068696D" w:rsidRDefault="0068696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73F80D" w14:textId="77777777" w:rsidR="00E6030A" w:rsidRPr="0068696D" w:rsidRDefault="00E6030A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C721B0" w14:textId="77777777" w:rsidR="0068696D" w:rsidRPr="0068696D" w:rsidRDefault="0068696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D81DDF"/>
    <w:multiLevelType w:val="hybridMultilevel"/>
    <w:tmpl w:val="765E8B52"/>
    <w:lvl w:ilvl="0" w:tplc="370C30E4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1009744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2A09FDC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3D322F14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3F284DE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0A248DC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A88D746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A00A6B6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C4E6F8E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014F5B72"/>
    <w:multiLevelType w:val="hybridMultilevel"/>
    <w:tmpl w:val="C1E04DBC"/>
    <w:lvl w:ilvl="0" w:tplc="8A44B6BA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3A4D598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0846A50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E88C322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F2CC6DE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0A883AE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0385E14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1D418C4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06E0C1C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06353FEA"/>
    <w:multiLevelType w:val="hybridMultilevel"/>
    <w:tmpl w:val="7E1A3BA2"/>
    <w:lvl w:ilvl="0" w:tplc="2FAE8D32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F2A6418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CE68888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4DC08E6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506D440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C9AFDD0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FA652DA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1F67EBA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44E1A8E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" w15:restartNumberingAfterBreak="0">
    <w:nsid w:val="06C851E1"/>
    <w:multiLevelType w:val="hybridMultilevel"/>
    <w:tmpl w:val="F89876BC"/>
    <w:lvl w:ilvl="0" w:tplc="AA2E538E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1E65676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416F8FA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3A983AF4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74C1CBE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1947F60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D84D6B4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53E3466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C30C48E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 w15:restartNumberingAfterBreak="0">
    <w:nsid w:val="0A016BD8"/>
    <w:multiLevelType w:val="hybridMultilevel"/>
    <w:tmpl w:val="247277F8"/>
    <w:lvl w:ilvl="0" w:tplc="FDCE734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14C1AEE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5A4A16C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100CB2C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C08A91A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CD6389E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72AF97E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E1C77DC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3228DFC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" w15:restartNumberingAfterBreak="0">
    <w:nsid w:val="10DD1509"/>
    <w:multiLevelType w:val="hybridMultilevel"/>
    <w:tmpl w:val="4C9455AA"/>
    <w:lvl w:ilvl="0" w:tplc="C742A8DA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B0C6B2E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1962CBE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8386082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0BAA04C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23C18F6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D14D702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C18F5FC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546C24E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" w15:restartNumberingAfterBreak="0">
    <w:nsid w:val="114B21AB"/>
    <w:multiLevelType w:val="hybridMultilevel"/>
    <w:tmpl w:val="A2D41444"/>
    <w:lvl w:ilvl="0" w:tplc="DF64923A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264EE7A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F0C2C28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8D6BF60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A844F3E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7FA9068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2DEC9EA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C0F6332E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4C4C470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" w15:restartNumberingAfterBreak="0">
    <w:nsid w:val="11CC604C"/>
    <w:multiLevelType w:val="hybridMultilevel"/>
    <w:tmpl w:val="FFCAB460"/>
    <w:lvl w:ilvl="0" w:tplc="479A6A78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F2CE4B4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A2A8188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76AACC8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0C0EA40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D72B0FE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51A1C66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CC403A90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D386B12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" w15:restartNumberingAfterBreak="0">
    <w:nsid w:val="12DB0426"/>
    <w:multiLevelType w:val="hybridMultilevel"/>
    <w:tmpl w:val="87845A2E"/>
    <w:lvl w:ilvl="0" w:tplc="E9727F12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5BE98CC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E22F8CE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DC4BD86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3AEB158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4226DDE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4A1CA5FE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D026656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F343D92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" w15:restartNumberingAfterBreak="0">
    <w:nsid w:val="143E34DB"/>
    <w:multiLevelType w:val="hybridMultilevel"/>
    <w:tmpl w:val="D326FD62"/>
    <w:lvl w:ilvl="0" w:tplc="1E9A746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C06260E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D3C5200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8DC5EBE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92C9720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B54BA6C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458A1250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98A586C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B02C7A8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0" w15:restartNumberingAfterBreak="0">
    <w:nsid w:val="154F1F10"/>
    <w:multiLevelType w:val="hybridMultilevel"/>
    <w:tmpl w:val="D49E4AEA"/>
    <w:lvl w:ilvl="0" w:tplc="4FE45CCE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16A50FC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80CD808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59EFABE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F589CA2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4D4ED4E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4E7E8AA6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172FB14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B6A566C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1" w15:restartNumberingAfterBreak="0">
    <w:nsid w:val="17C938DE"/>
    <w:multiLevelType w:val="hybridMultilevel"/>
    <w:tmpl w:val="ADEA5E48"/>
    <w:lvl w:ilvl="0" w:tplc="506EEDAA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25A0E40E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792B4D0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2903518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A30BF54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076D540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D6AD598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D0639C4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2464E88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2" w15:restartNumberingAfterBreak="0">
    <w:nsid w:val="1A1F5FD1"/>
    <w:multiLevelType w:val="hybridMultilevel"/>
    <w:tmpl w:val="5CFEF02A"/>
    <w:lvl w:ilvl="0" w:tplc="447C94B8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7C64782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75E67BC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32FC62B6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27E38D2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18E6CCA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51CD21E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6D0ACAE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C1EB2A6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3" w15:restartNumberingAfterBreak="0">
    <w:nsid w:val="1AF25C29"/>
    <w:multiLevelType w:val="hybridMultilevel"/>
    <w:tmpl w:val="AF26E9EE"/>
    <w:lvl w:ilvl="0" w:tplc="0032FFCC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860252A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5A8E3FE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39B677D2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77C3AE8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796803E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43905154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972ABBC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DD00F196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4" w15:restartNumberingAfterBreak="0">
    <w:nsid w:val="31973AB2"/>
    <w:multiLevelType w:val="hybridMultilevel"/>
    <w:tmpl w:val="DABCF34E"/>
    <w:lvl w:ilvl="0" w:tplc="C1B4AD42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F947DA2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740DFE2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D8A5818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7A6ED64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8F8C668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EFE3224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70C93B2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B600B60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5" w15:restartNumberingAfterBreak="0">
    <w:nsid w:val="36627FD9"/>
    <w:multiLevelType w:val="hybridMultilevel"/>
    <w:tmpl w:val="E0245AA8"/>
    <w:lvl w:ilvl="0" w:tplc="5A4A4574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A720654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1EC9908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008ABD6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FD4D1A4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452D570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7B4C3AE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0467328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42ED784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6" w15:restartNumberingAfterBreak="0">
    <w:nsid w:val="3A243087"/>
    <w:multiLevelType w:val="hybridMultilevel"/>
    <w:tmpl w:val="E850E254"/>
    <w:lvl w:ilvl="0" w:tplc="582E3C44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EA0DB0E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2B44F6E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D00AC20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69E1C22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5A43B76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3C809A8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C122A7AA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D32E4B2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7" w15:restartNumberingAfterBreak="0">
    <w:nsid w:val="3AF46CD9"/>
    <w:multiLevelType w:val="hybridMultilevel"/>
    <w:tmpl w:val="0994D396"/>
    <w:lvl w:ilvl="0" w:tplc="D682E394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0CE8F36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1C81D52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5BC170A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4A8B19E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AAE8224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CCC1254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BC80906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DA0806C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8" w15:restartNumberingAfterBreak="0">
    <w:nsid w:val="3B2B281D"/>
    <w:multiLevelType w:val="hybridMultilevel"/>
    <w:tmpl w:val="2F645E52"/>
    <w:lvl w:ilvl="0" w:tplc="CF5C81D6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E08E6FC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23E5164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B74843C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A8C0B82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F6280E6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BEE885E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C726F06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B429238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9" w15:restartNumberingAfterBreak="0">
    <w:nsid w:val="3C053C6B"/>
    <w:multiLevelType w:val="hybridMultilevel"/>
    <w:tmpl w:val="2BFA9F14"/>
    <w:lvl w:ilvl="0" w:tplc="485E9FE6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5720952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B60ADC8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96809BE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7922A98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8F2D718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298EB34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B30241E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83A0652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0" w15:restartNumberingAfterBreak="0">
    <w:nsid w:val="423C3E9A"/>
    <w:multiLevelType w:val="hybridMultilevel"/>
    <w:tmpl w:val="AE42993A"/>
    <w:lvl w:ilvl="0" w:tplc="F68AD16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61C4416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5380324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E188C3E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A80F5F6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F900224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7AAD932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9923D7E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F989DA0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1" w15:restartNumberingAfterBreak="0">
    <w:nsid w:val="43211AF1"/>
    <w:multiLevelType w:val="hybridMultilevel"/>
    <w:tmpl w:val="AA48024C"/>
    <w:lvl w:ilvl="0" w:tplc="8A0A308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4C85340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F069E1E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9703C8A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E86876E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C9CB7B4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BBE96C2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58ED344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4BCB178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2" w15:restartNumberingAfterBreak="0">
    <w:nsid w:val="531A555F"/>
    <w:multiLevelType w:val="hybridMultilevel"/>
    <w:tmpl w:val="BC14FB2A"/>
    <w:lvl w:ilvl="0" w:tplc="00D4FDD8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144DA38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41E7F32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2A6D6CC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4180C08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518AE96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5524D216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71CE196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4547658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3" w15:restartNumberingAfterBreak="0">
    <w:nsid w:val="580614AC"/>
    <w:multiLevelType w:val="hybridMultilevel"/>
    <w:tmpl w:val="79F05754"/>
    <w:lvl w:ilvl="0" w:tplc="B8120EF4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A44E9CC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7B2888A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6629216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A6CD028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B3AD2F0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336F9FC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C563AE0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7604CA8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4" w15:restartNumberingAfterBreak="0">
    <w:nsid w:val="58FC7D98"/>
    <w:multiLevelType w:val="hybridMultilevel"/>
    <w:tmpl w:val="26CE268A"/>
    <w:lvl w:ilvl="0" w:tplc="079C40D4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A18AEC4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87C86C6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9EA4A54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E7CD262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2F0601C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31620FA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DF44AE4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B684060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5" w15:restartNumberingAfterBreak="0">
    <w:nsid w:val="5BA218B6"/>
    <w:multiLevelType w:val="hybridMultilevel"/>
    <w:tmpl w:val="636823FA"/>
    <w:lvl w:ilvl="0" w:tplc="ACF4B012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5F49068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F4297C6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36443A36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5FE977E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C2EE2C0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40E5840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E9226B8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B900A74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6" w15:restartNumberingAfterBreak="0">
    <w:nsid w:val="61C03CD0"/>
    <w:multiLevelType w:val="hybridMultilevel"/>
    <w:tmpl w:val="8708B60A"/>
    <w:lvl w:ilvl="0" w:tplc="51B4C60A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286E597E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CD89EE4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30C8BE9A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D8AD0E8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1C847C6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00CD986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10CB23C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64EC7FC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7" w15:restartNumberingAfterBreak="0">
    <w:nsid w:val="65220633"/>
    <w:multiLevelType w:val="hybridMultilevel"/>
    <w:tmpl w:val="07DA962C"/>
    <w:lvl w:ilvl="0" w:tplc="A282F1A6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E4441EC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EE218AE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F08C1C8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D14560C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C0A2C68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65AFC2C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85A0D38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8E09A90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8" w15:restartNumberingAfterBreak="0">
    <w:nsid w:val="666C7B01"/>
    <w:multiLevelType w:val="hybridMultilevel"/>
    <w:tmpl w:val="767E370E"/>
    <w:lvl w:ilvl="0" w:tplc="A0D202F2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9E0554C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3DA6A40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4EA3F98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D36A6CE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1BAAF68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CB096E8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6C67974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DA06C986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9" w15:restartNumberingAfterBreak="0">
    <w:nsid w:val="740B0CD3"/>
    <w:multiLevelType w:val="hybridMultilevel"/>
    <w:tmpl w:val="471417D0"/>
    <w:lvl w:ilvl="0" w:tplc="EB746844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ED083AC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E39C79A2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3C296F6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08039A2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D0860B8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FD0A16A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BA4A9D0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0C0D452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0" w15:restartNumberingAfterBreak="0">
    <w:nsid w:val="74245DAF"/>
    <w:multiLevelType w:val="hybridMultilevel"/>
    <w:tmpl w:val="99E0D2EE"/>
    <w:lvl w:ilvl="0" w:tplc="AC6E698C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3AEF322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516DB34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A962866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CB6B1C4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8AE2E0C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C8E87B0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48A5AB2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D05CCFF2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1" w15:restartNumberingAfterBreak="0">
    <w:nsid w:val="79297DBA"/>
    <w:multiLevelType w:val="hybridMultilevel"/>
    <w:tmpl w:val="1B46A482"/>
    <w:lvl w:ilvl="0" w:tplc="955A1D5E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BEE2748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BD69A94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708224E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412730E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602B90A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44909B7C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DBE98F6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9AC0320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2" w15:restartNumberingAfterBreak="0">
    <w:nsid w:val="7E014724"/>
    <w:multiLevelType w:val="hybridMultilevel"/>
    <w:tmpl w:val="0C6A9688"/>
    <w:lvl w:ilvl="0" w:tplc="80A49AB2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546E21A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9C02F16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3A4CC14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D0A0ABE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708FD1A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A861524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7CA3060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4B099F0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3" w15:restartNumberingAfterBreak="0">
    <w:nsid w:val="7F024CE5"/>
    <w:multiLevelType w:val="hybridMultilevel"/>
    <w:tmpl w:val="4CEA2104"/>
    <w:lvl w:ilvl="0" w:tplc="1154056C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5D40658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B168248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EDA028C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9F62DD0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CD0CC8E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94E14A6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9F827DC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12E01B6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4" w15:restartNumberingAfterBreak="0">
    <w:nsid w:val="7F0F2AD1"/>
    <w:multiLevelType w:val="hybridMultilevel"/>
    <w:tmpl w:val="B046F2E6"/>
    <w:lvl w:ilvl="0" w:tplc="1F0A2362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9EC0226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99A7BBC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3C24820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7D83FBC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AEEC4BA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E0AB210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C4808F4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D607AA2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18"/>
  </w:num>
  <w:num w:numId="2">
    <w:abstractNumId w:val="32"/>
  </w:num>
  <w:num w:numId="3">
    <w:abstractNumId w:val="0"/>
  </w:num>
  <w:num w:numId="4">
    <w:abstractNumId w:val="2"/>
  </w:num>
  <w:num w:numId="5">
    <w:abstractNumId w:val="33"/>
  </w:num>
  <w:num w:numId="6">
    <w:abstractNumId w:val="34"/>
  </w:num>
  <w:num w:numId="7">
    <w:abstractNumId w:val="8"/>
  </w:num>
  <w:num w:numId="8">
    <w:abstractNumId w:val="17"/>
  </w:num>
  <w:num w:numId="9">
    <w:abstractNumId w:val="6"/>
  </w:num>
  <w:num w:numId="10">
    <w:abstractNumId w:val="24"/>
  </w:num>
  <w:num w:numId="11">
    <w:abstractNumId w:val="9"/>
  </w:num>
  <w:num w:numId="12">
    <w:abstractNumId w:val="12"/>
  </w:num>
  <w:num w:numId="13">
    <w:abstractNumId w:val="11"/>
  </w:num>
  <w:num w:numId="14">
    <w:abstractNumId w:val="13"/>
  </w:num>
  <w:num w:numId="15">
    <w:abstractNumId w:val="28"/>
  </w:num>
  <w:num w:numId="16">
    <w:abstractNumId w:val="26"/>
  </w:num>
  <w:num w:numId="17">
    <w:abstractNumId w:val="21"/>
  </w:num>
  <w:num w:numId="18">
    <w:abstractNumId w:val="25"/>
  </w:num>
  <w:num w:numId="19">
    <w:abstractNumId w:val="16"/>
  </w:num>
  <w:num w:numId="20">
    <w:abstractNumId w:val="3"/>
  </w:num>
  <w:num w:numId="21">
    <w:abstractNumId w:val="10"/>
  </w:num>
  <w:num w:numId="22">
    <w:abstractNumId w:val="27"/>
  </w:num>
  <w:num w:numId="23">
    <w:abstractNumId w:val="1"/>
  </w:num>
  <w:num w:numId="24">
    <w:abstractNumId w:val="29"/>
  </w:num>
  <w:num w:numId="25">
    <w:abstractNumId w:val="30"/>
  </w:num>
  <w:num w:numId="26">
    <w:abstractNumId w:val="5"/>
  </w:num>
  <w:num w:numId="27">
    <w:abstractNumId w:val="23"/>
  </w:num>
  <w:num w:numId="28">
    <w:abstractNumId w:val="7"/>
  </w:num>
  <w:num w:numId="29">
    <w:abstractNumId w:val="4"/>
  </w:num>
  <w:num w:numId="30">
    <w:abstractNumId w:val="22"/>
  </w:num>
  <w:num w:numId="31">
    <w:abstractNumId w:val="20"/>
  </w:num>
  <w:num w:numId="32">
    <w:abstractNumId w:val="15"/>
  </w:num>
  <w:num w:numId="33">
    <w:abstractNumId w:val="19"/>
  </w:num>
  <w:num w:numId="34">
    <w:abstractNumId w:val="31"/>
  </w:num>
  <w:num w:numId="3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removeDateAndTime/>
  <w:displayBackgroundShape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IN" w:vendorID="64" w:dllVersion="4096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30A"/>
    <w:rsid w:val="00002D0C"/>
    <w:rsid w:val="000036E3"/>
    <w:rsid w:val="00024AF9"/>
    <w:rsid w:val="000603B1"/>
    <w:rsid w:val="000636D5"/>
    <w:rsid w:val="000A642B"/>
    <w:rsid w:val="000B0213"/>
    <w:rsid w:val="000D2453"/>
    <w:rsid w:val="000E3B8F"/>
    <w:rsid w:val="001817EA"/>
    <w:rsid w:val="001A188C"/>
    <w:rsid w:val="001A1926"/>
    <w:rsid w:val="001B098F"/>
    <w:rsid w:val="001D34ED"/>
    <w:rsid w:val="001E020F"/>
    <w:rsid w:val="0026559F"/>
    <w:rsid w:val="00280019"/>
    <w:rsid w:val="002B3DC3"/>
    <w:rsid w:val="002E0A33"/>
    <w:rsid w:val="002F2A1C"/>
    <w:rsid w:val="002F670B"/>
    <w:rsid w:val="0033122C"/>
    <w:rsid w:val="003363B7"/>
    <w:rsid w:val="003579A4"/>
    <w:rsid w:val="003F0191"/>
    <w:rsid w:val="003F1C26"/>
    <w:rsid w:val="0040083A"/>
    <w:rsid w:val="00495A77"/>
    <w:rsid w:val="004B6658"/>
    <w:rsid w:val="004C190C"/>
    <w:rsid w:val="004C5050"/>
    <w:rsid w:val="004D45EF"/>
    <w:rsid w:val="00525B4C"/>
    <w:rsid w:val="005F4431"/>
    <w:rsid w:val="0060707C"/>
    <w:rsid w:val="0068696D"/>
    <w:rsid w:val="006E5048"/>
    <w:rsid w:val="0074426E"/>
    <w:rsid w:val="007F4B35"/>
    <w:rsid w:val="00826BA8"/>
    <w:rsid w:val="008E6F4B"/>
    <w:rsid w:val="00922733"/>
    <w:rsid w:val="00951CDB"/>
    <w:rsid w:val="009B79D1"/>
    <w:rsid w:val="009E6A33"/>
    <w:rsid w:val="009F56A3"/>
    <w:rsid w:val="00A013AB"/>
    <w:rsid w:val="00A0333D"/>
    <w:rsid w:val="00A1298B"/>
    <w:rsid w:val="00A23E4B"/>
    <w:rsid w:val="00A47432"/>
    <w:rsid w:val="00A514A5"/>
    <w:rsid w:val="00A75839"/>
    <w:rsid w:val="00AC122E"/>
    <w:rsid w:val="00B009AC"/>
    <w:rsid w:val="00B412B1"/>
    <w:rsid w:val="00B94044"/>
    <w:rsid w:val="00B94C30"/>
    <w:rsid w:val="00BA7C9A"/>
    <w:rsid w:val="00BE018F"/>
    <w:rsid w:val="00BE27DE"/>
    <w:rsid w:val="00C25CC3"/>
    <w:rsid w:val="00C34BA8"/>
    <w:rsid w:val="00C359A4"/>
    <w:rsid w:val="00C73C7A"/>
    <w:rsid w:val="00C8156D"/>
    <w:rsid w:val="00CC1738"/>
    <w:rsid w:val="00CD0214"/>
    <w:rsid w:val="00CF1E5F"/>
    <w:rsid w:val="00D011F5"/>
    <w:rsid w:val="00D232A7"/>
    <w:rsid w:val="00D5192D"/>
    <w:rsid w:val="00D77D24"/>
    <w:rsid w:val="00D8435B"/>
    <w:rsid w:val="00E52997"/>
    <w:rsid w:val="00E6030A"/>
    <w:rsid w:val="00EB69B2"/>
    <w:rsid w:val="00F113E4"/>
    <w:rsid w:val="00F226CE"/>
    <w:rsid w:val="00F2645C"/>
    <w:rsid w:val="00F80766"/>
    <w:rsid w:val="00FB0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DA329"/>
  <w15:docId w15:val="{8B0C5288-D7FC-40EF-858C-B4D2FF32E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CA" w:eastAsia="en-CA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3E4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F113E4"/>
    <w:rPr>
      <w:u w:val="single"/>
    </w:rPr>
  </w:style>
  <w:style w:type="paragraph" w:customStyle="1" w:styleId="Body">
    <w:name w:val="Body"/>
    <w:rsid w:val="00F113E4"/>
    <w:rPr>
      <w:rFonts w:ascii="Helvetica Neue" w:hAnsi="Helvetica Neue" w:cs="Arial Unicode MS"/>
      <w:color w:val="000000"/>
      <w:sz w:val="22"/>
      <w:szCs w:val="22"/>
      <w:lang w:val="en-US"/>
    </w:rPr>
  </w:style>
  <w:style w:type="paragraph" w:customStyle="1" w:styleId="TableStyle2">
    <w:name w:val="Table Style 2"/>
    <w:rsid w:val="00F113E4"/>
    <w:rPr>
      <w:rFonts w:ascii="Helvetica Neue" w:eastAsia="Helvetica Neue" w:hAnsi="Helvetica Neue" w:cs="Helvetica Neue"/>
      <w:color w:val="000000"/>
    </w:rPr>
  </w:style>
  <w:style w:type="paragraph" w:customStyle="1" w:styleId="Default">
    <w:name w:val="Default"/>
    <w:rsid w:val="00F113E4"/>
    <w:rPr>
      <w:rFonts w:ascii="Helvetica Neue" w:eastAsia="Helvetica Neue" w:hAnsi="Helvetica Neue" w:cs="Helvetica Neue"/>
      <w:color w:val="00000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5B4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B4C"/>
    <w:rPr>
      <w:sz w:val="18"/>
      <w:szCs w:val="18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24A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4A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4AF9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4A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4AF9"/>
    <w:rPr>
      <w:b/>
      <w:bCs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68696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696D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68696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696D"/>
    <w:rPr>
      <w:sz w:val="24"/>
      <w:szCs w:val="24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28001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1615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99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957850">
              <w:marLeft w:val="0"/>
              <w:marRight w:val="0"/>
              <w:marTop w:val="3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42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3506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single" w:sz="6" w:space="12" w:color="CCCCCC"/>
                <w:right w:val="none" w:sz="0" w:space="0" w:color="auto"/>
              </w:divBdr>
            </w:div>
            <w:div w:id="7354017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single" w:sz="6" w:space="12" w:color="CCCCCC"/>
                <w:right w:val="none" w:sz="0" w:space="0" w:color="auto"/>
              </w:divBdr>
            </w:div>
            <w:div w:id="10313470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single" w:sz="6" w:space="12" w:color="CCCCCC"/>
                <w:right w:val="none" w:sz="0" w:space="0" w:color="auto"/>
              </w:divBdr>
              <w:divsChild>
                <w:div w:id="760418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997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637658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0178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2124229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single" w:sz="6" w:space="12" w:color="CCCCCC"/>
                <w:right w:val="none" w:sz="0" w:space="0" w:color="auto"/>
              </w:divBdr>
            </w:div>
            <w:div w:id="17623300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single" w:sz="6" w:space="12" w:color="CCCCCC"/>
                <w:right w:val="none" w:sz="0" w:space="0" w:color="auto"/>
              </w:divBdr>
              <w:divsChild>
                <w:div w:id="2077971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953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63</Words>
  <Characters>378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Prasert Sawasdiwipachai</cp:lastModifiedBy>
  <cp:revision>3</cp:revision>
  <cp:lastPrinted>2021-10-14T13:08:00Z</cp:lastPrinted>
  <dcterms:created xsi:type="dcterms:W3CDTF">2022-03-01T01:39:00Z</dcterms:created>
  <dcterms:modified xsi:type="dcterms:W3CDTF">2022-03-01T01:39:00Z</dcterms:modified>
</cp:coreProperties>
</file>